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0B294" w14:textId="77777777" w:rsidR="00EA4748" w:rsidRPr="00511D55" w:rsidRDefault="00EA4748" w:rsidP="00EA4748">
      <w:pPr>
        <w:spacing w:line="480" w:lineRule="auto"/>
        <w:ind w:left="-567" w:right="-567"/>
        <w:jc w:val="both"/>
        <w:rPr>
          <w:sz w:val="32"/>
          <w:szCs w:val="32"/>
          <w:lang w:val="en-US"/>
        </w:rPr>
      </w:pPr>
      <w:r w:rsidRPr="00511D55">
        <w:rPr>
          <w:b/>
          <w:bCs/>
          <w:sz w:val="32"/>
          <w:szCs w:val="32"/>
          <w:lang w:val="en-US"/>
        </w:rPr>
        <w:t xml:space="preserve">Table </w:t>
      </w:r>
      <w:r>
        <w:rPr>
          <w:b/>
          <w:bCs/>
          <w:sz w:val="32"/>
          <w:szCs w:val="32"/>
          <w:lang w:val="en-US"/>
        </w:rPr>
        <w:t>S</w:t>
      </w:r>
      <w:r w:rsidRPr="00511D55">
        <w:rPr>
          <w:b/>
          <w:bCs/>
          <w:sz w:val="32"/>
          <w:szCs w:val="32"/>
          <w:lang w:val="en-US"/>
        </w:rPr>
        <w:t xml:space="preserve">1: </w:t>
      </w:r>
      <w:r w:rsidRPr="00511D55">
        <w:rPr>
          <w:sz w:val="32"/>
          <w:szCs w:val="32"/>
          <w:lang w:val="en-US"/>
        </w:rPr>
        <w:t xml:space="preserve">Clinical studies that have used optical biometers and reported axial length acquisition success rates in eyes with dense catarac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263"/>
        <w:gridCol w:w="963"/>
        <w:gridCol w:w="1406"/>
        <w:gridCol w:w="1368"/>
        <w:gridCol w:w="1106"/>
        <w:gridCol w:w="1656"/>
      </w:tblGrid>
      <w:tr w:rsidR="00EA4748" w:rsidRPr="00511D55" w14:paraId="5A7BE098" w14:textId="77777777" w:rsidTr="009D1C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BF9031" w14:textId="77777777" w:rsidR="00EA4748" w:rsidRPr="00511D55" w:rsidRDefault="00EA4748" w:rsidP="009D1C0A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sz w:val="32"/>
                <w:szCs w:val="32"/>
                <w:lang w:val="en-US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0B52A8" w14:textId="77777777" w:rsidR="00EA4748" w:rsidRPr="00511D55" w:rsidRDefault="00EA4748" w:rsidP="009D1C0A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sz w:val="32"/>
                <w:szCs w:val="32"/>
                <w:lang w:val="en-US"/>
              </w:rPr>
              <w:t>Optical bio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6EF357" w14:textId="77777777" w:rsidR="00EA4748" w:rsidRPr="00511D55" w:rsidRDefault="00EA4748" w:rsidP="009D1C0A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sz w:val="32"/>
                <w:szCs w:val="32"/>
                <w:lang w:val="en-US"/>
              </w:rPr>
              <w:t>Sample (No. of ey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7A1144" w14:textId="77777777" w:rsidR="00EA4748" w:rsidRPr="00511D55" w:rsidRDefault="00EA4748" w:rsidP="009D1C0A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sz w:val="32"/>
                <w:szCs w:val="32"/>
                <w:lang w:val="en-US"/>
              </w:rPr>
              <w:t xml:space="preserve">Age </w:t>
            </w:r>
          </w:p>
          <w:p w14:paraId="3AF5548A" w14:textId="77777777" w:rsidR="00EA4748" w:rsidRPr="00511D55" w:rsidRDefault="00EA4748" w:rsidP="009D1C0A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sz w:val="32"/>
                <w:szCs w:val="32"/>
                <w:lang w:val="en-US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B90F1E" w14:textId="77777777" w:rsidR="00EA4748" w:rsidRPr="00511D55" w:rsidRDefault="00EA4748" w:rsidP="009D1C0A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sz w:val="32"/>
                <w:szCs w:val="32"/>
                <w:lang w:val="en-US"/>
              </w:rPr>
              <w:t>Acquisition rate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85DBB3" w14:textId="77777777" w:rsidR="00EA4748" w:rsidRPr="00511D55" w:rsidRDefault="00EA4748" w:rsidP="009D1C0A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sz w:val="32"/>
                <w:szCs w:val="32"/>
                <w:lang w:val="en-US"/>
              </w:rPr>
              <w:t>Cataract type whole sample</w:t>
            </w:r>
          </w:p>
          <w:p w14:paraId="584A27C9" w14:textId="77777777" w:rsidR="00EA4748" w:rsidRPr="00511D55" w:rsidRDefault="00EA4748" w:rsidP="009D1C0A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sz w:val="32"/>
                <w:szCs w:val="32"/>
                <w:lang w:val="en-US"/>
              </w:rPr>
              <w:t>(ey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E527FB" w14:textId="77777777" w:rsidR="00EA4748" w:rsidRPr="00511D55" w:rsidRDefault="00EA4748" w:rsidP="009D1C0A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sz w:val="32"/>
                <w:szCs w:val="32"/>
                <w:lang w:val="en-US"/>
              </w:rPr>
              <w:t xml:space="preserve">Cataract type unsuccessfully measured </w:t>
            </w:r>
          </w:p>
          <w:p w14:paraId="053B997C" w14:textId="77777777" w:rsidR="00EA4748" w:rsidRPr="00511D55" w:rsidRDefault="00EA4748" w:rsidP="009D1C0A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sz w:val="32"/>
                <w:szCs w:val="32"/>
                <w:lang w:val="en-US"/>
              </w:rPr>
              <w:t>(eyes)</w:t>
            </w:r>
          </w:p>
        </w:tc>
      </w:tr>
      <w:tr w:rsidR="00EA4748" w:rsidRPr="00511D55" w14:paraId="25809A20" w14:textId="77777777" w:rsidTr="009D1C0A">
        <w:trPr>
          <w:trHeight w:val="618"/>
        </w:trPr>
        <w:tc>
          <w:tcPr>
            <w:tcW w:w="0" w:type="auto"/>
            <w:tcBorders>
              <w:top w:val="single" w:sz="4" w:space="0" w:color="auto"/>
            </w:tcBorders>
          </w:tcPr>
          <w:p w14:paraId="5D640A0C" w14:textId="77777777" w:rsidR="00EA4748" w:rsidRPr="00511D55" w:rsidRDefault="00EA4748" w:rsidP="009D1C0A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shd w:val="clear" w:color="auto" w:fill="FFFFFF"/>
                <w:lang w:val="en-US"/>
              </w:rPr>
              <w:t>Hirnschall</w:t>
            </w:r>
            <w:proofErr w:type="spellEnd"/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shd w:val="clear" w:color="auto" w:fill="FFFFFF"/>
                <w:lang w:val="en-US"/>
              </w:rPr>
              <w:t xml:space="preserve"> et al.</w:t>
            </w: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shd w:val="clear" w:color="auto" w:fill="FFFFFF"/>
                <w:vertAlign w:val="superscript"/>
                <w:lang w:val="en-US"/>
              </w:rPr>
              <w:t>13</w:t>
            </w: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25E9A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IOLMaster</w:t>
            </w:r>
            <w:proofErr w:type="spellEnd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 700</w:t>
            </w:r>
          </w:p>
          <w:p w14:paraId="44541788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179139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2B2939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68.4</w:t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sym w:font="Symbol" w:char="F0B1"/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14.8 </w:t>
            </w:r>
          </w:p>
          <w:p w14:paraId="3AD950AA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(32 to 8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F8653F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0F368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Nuclear cataract (10), PSC (9) and nuclea</w:t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r + PSC (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96CE99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Nuclear cataract (2)</w:t>
            </w:r>
          </w:p>
        </w:tc>
      </w:tr>
      <w:tr w:rsidR="00EA4748" w:rsidRPr="00511D55" w14:paraId="1BA8AC42" w14:textId="77777777" w:rsidTr="009D1C0A">
        <w:trPr>
          <w:trHeight w:val="992"/>
        </w:trPr>
        <w:tc>
          <w:tcPr>
            <w:tcW w:w="0" w:type="auto"/>
          </w:tcPr>
          <w:p w14:paraId="51A58F99" w14:textId="77777777" w:rsidR="00EA4748" w:rsidRPr="00511D55" w:rsidRDefault="00EA4748" w:rsidP="009D1C0A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>Henriquez et al.</w:t>
            </w: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vertAlign w:val="superscript"/>
                <w:lang w:val="en-US"/>
              </w:rPr>
              <w:t xml:space="preserve">14 </w:t>
            </w:r>
          </w:p>
        </w:tc>
        <w:tc>
          <w:tcPr>
            <w:tcW w:w="0" w:type="auto"/>
          </w:tcPr>
          <w:p w14:paraId="5782AF7B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IOLMaster</w:t>
            </w:r>
            <w:proofErr w:type="spellEnd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 700</w:t>
            </w:r>
          </w:p>
          <w:p w14:paraId="4B92E5CA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Galilei G6</w:t>
            </w:r>
          </w:p>
          <w:p w14:paraId="5D8643A2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Pentacam</w:t>
            </w:r>
            <w:proofErr w:type="spellEnd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 AXL</w:t>
            </w:r>
          </w:p>
        </w:tc>
        <w:tc>
          <w:tcPr>
            <w:tcW w:w="0" w:type="auto"/>
          </w:tcPr>
          <w:p w14:paraId="02DD821C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45</w:t>
            </w:r>
          </w:p>
        </w:tc>
        <w:tc>
          <w:tcPr>
            <w:tcW w:w="0" w:type="auto"/>
          </w:tcPr>
          <w:p w14:paraId="06D52100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NA</w:t>
            </w:r>
          </w:p>
        </w:tc>
        <w:tc>
          <w:tcPr>
            <w:tcW w:w="0" w:type="auto"/>
          </w:tcPr>
          <w:p w14:paraId="395FB2A7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84.4</w:t>
            </w:r>
          </w:p>
          <w:p w14:paraId="27557D3D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42.2</w:t>
            </w:r>
          </w:p>
          <w:p w14:paraId="15B249C8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37.7</w:t>
            </w:r>
          </w:p>
        </w:tc>
        <w:tc>
          <w:tcPr>
            <w:tcW w:w="0" w:type="auto"/>
          </w:tcPr>
          <w:p w14:paraId="73C52F1B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*NC: 4.76; NO: 4.96; C: 3.91; P: 3.22</w:t>
            </w:r>
          </w:p>
        </w:tc>
        <w:tc>
          <w:tcPr>
            <w:tcW w:w="0" w:type="auto"/>
          </w:tcPr>
          <w:p w14:paraId="6EAD1A83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  <w:r w:rsidRPr="00511D55">
              <w:rPr>
                <w:color w:val="000000" w:themeColor="text1"/>
                <w:sz w:val="32"/>
                <w:szCs w:val="32"/>
              </w:rPr>
              <w:t>*NC: 5.45; NO: 5.27; C: 4.64; P: 4.27</w:t>
            </w:r>
          </w:p>
          <w:p w14:paraId="01DF0F9A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  <w:r w:rsidRPr="00511D55">
              <w:rPr>
                <w:color w:val="000000" w:themeColor="text1"/>
                <w:sz w:val="32"/>
                <w:szCs w:val="32"/>
              </w:rPr>
              <w:t>*NC: 5.40; NO: 5.30; C: 4.57; P: 4.07</w:t>
            </w:r>
          </w:p>
          <w:p w14:paraId="65662BBC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*NC: 5.23; NO: 5.14; C: 4.31; P: 3.71</w:t>
            </w:r>
          </w:p>
        </w:tc>
      </w:tr>
      <w:tr w:rsidR="00EA4748" w:rsidRPr="00511D55" w14:paraId="54B20C04" w14:textId="77777777" w:rsidTr="009D1C0A">
        <w:trPr>
          <w:trHeight w:val="992"/>
        </w:trPr>
        <w:tc>
          <w:tcPr>
            <w:tcW w:w="0" w:type="auto"/>
          </w:tcPr>
          <w:p w14:paraId="30E52C1B" w14:textId="77777777" w:rsidR="00EA4748" w:rsidRPr="00511D55" w:rsidRDefault="00EA4748" w:rsidP="009D1C0A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>Vasavada et al.</w:t>
            </w: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vertAlign w:val="superscript"/>
                <w:lang w:val="en-US"/>
              </w:rPr>
              <w:t>15</w:t>
            </w: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2D9D043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Lenstar</w:t>
            </w:r>
            <w:proofErr w:type="spellEnd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 LS900</w:t>
            </w:r>
          </w:p>
          <w:p w14:paraId="59178CFB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77884F93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OA-2000</w:t>
            </w:r>
          </w:p>
        </w:tc>
        <w:tc>
          <w:tcPr>
            <w:tcW w:w="0" w:type="auto"/>
          </w:tcPr>
          <w:p w14:paraId="4361A4CD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124†</w:t>
            </w:r>
          </w:p>
        </w:tc>
        <w:tc>
          <w:tcPr>
            <w:tcW w:w="0" w:type="auto"/>
          </w:tcPr>
          <w:p w14:paraId="13FC239E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58.40</w:t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sym w:font="Symbol" w:char="F0B1"/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11.14</w:t>
            </w:r>
          </w:p>
          <w:p w14:paraId="4AEF2164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(27 to 83)</w:t>
            </w:r>
          </w:p>
        </w:tc>
        <w:tc>
          <w:tcPr>
            <w:tcW w:w="0" w:type="auto"/>
          </w:tcPr>
          <w:p w14:paraId="52E0CD9F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77.42</w:t>
            </w:r>
          </w:p>
          <w:p w14:paraId="153D33DE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67FB7CB9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98.4</w:t>
            </w:r>
          </w:p>
        </w:tc>
        <w:tc>
          <w:tcPr>
            <w:tcW w:w="0" w:type="auto"/>
          </w:tcPr>
          <w:p w14:paraId="35ECC470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de-CH"/>
              </w:rPr>
            </w:pPr>
            <w:r w:rsidRPr="00511D55">
              <w:rPr>
                <w:color w:val="000000" w:themeColor="text1"/>
                <w:sz w:val="32"/>
                <w:szCs w:val="32"/>
                <w:lang w:val="de-CH"/>
              </w:rPr>
              <w:t xml:space="preserve">§ Grade 1 (23), </w:t>
            </w:r>
            <w:r w:rsidRPr="00511D55">
              <w:rPr>
                <w:color w:val="000000" w:themeColor="text1"/>
                <w:sz w:val="32"/>
                <w:szCs w:val="32"/>
                <w:lang w:val="de-CH"/>
              </w:rPr>
              <w:lastRenderedPageBreak/>
              <w:t>grade 2 (30), grade 3 (33), grade 4 (24), grade 5 (14)</w:t>
            </w:r>
          </w:p>
        </w:tc>
        <w:tc>
          <w:tcPr>
            <w:tcW w:w="0" w:type="auto"/>
          </w:tcPr>
          <w:p w14:paraId="5738C07F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 xml:space="preserve">White mature, dense PSC </w:t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with a posterior capsule plaque, or posterior polar cataracts</w:t>
            </w:r>
          </w:p>
          <w:p w14:paraId="373DB0BD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NA</w:t>
            </w:r>
          </w:p>
        </w:tc>
      </w:tr>
      <w:tr w:rsidR="00EA4748" w:rsidRPr="00511D55" w14:paraId="1C6D7828" w14:textId="77777777" w:rsidTr="009D1C0A">
        <w:trPr>
          <w:trHeight w:val="1417"/>
        </w:trPr>
        <w:tc>
          <w:tcPr>
            <w:tcW w:w="0" w:type="auto"/>
          </w:tcPr>
          <w:p w14:paraId="4D83C89F" w14:textId="77777777" w:rsidR="00EA4748" w:rsidRPr="00511D55" w:rsidRDefault="00EA4748" w:rsidP="009D1C0A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lastRenderedPageBreak/>
              <w:t>Tamaoki</w:t>
            </w:r>
            <w:proofErr w:type="spellEnd"/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 xml:space="preserve"> et al.</w:t>
            </w: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vertAlign w:val="superscript"/>
                <w:lang w:val="en-US"/>
              </w:rPr>
              <w:t>16</w:t>
            </w: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3B46D6D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Argos</w:t>
            </w:r>
          </w:p>
          <w:p w14:paraId="4BD6DD7E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IOLMaster</w:t>
            </w:r>
            <w:proofErr w:type="spellEnd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 700</w:t>
            </w:r>
          </w:p>
          <w:p w14:paraId="0CFBFE06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3A4CD817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OA-2000</w:t>
            </w:r>
          </w:p>
        </w:tc>
        <w:tc>
          <w:tcPr>
            <w:tcW w:w="0" w:type="auto"/>
          </w:tcPr>
          <w:p w14:paraId="310AAEC4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99</w:t>
            </w:r>
          </w:p>
        </w:tc>
        <w:tc>
          <w:tcPr>
            <w:tcW w:w="0" w:type="auto"/>
          </w:tcPr>
          <w:p w14:paraId="01DF68D4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shd w:val="clear" w:color="auto" w:fill="FFFFFF"/>
                <w:lang w:val="en-US"/>
              </w:rPr>
              <w:t>NA</w:t>
            </w:r>
          </w:p>
          <w:p w14:paraId="72C53566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</w:tcPr>
          <w:p w14:paraId="129E8697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89.9</w:t>
            </w:r>
          </w:p>
          <w:p w14:paraId="669E1510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63.6</w:t>
            </w:r>
          </w:p>
          <w:p w14:paraId="599AE838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26CB8B48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80.8</w:t>
            </w:r>
          </w:p>
        </w:tc>
        <w:tc>
          <w:tcPr>
            <w:tcW w:w="0" w:type="auto"/>
          </w:tcPr>
          <w:p w14:paraId="69AB01F3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§ Grade </w:t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sym w:font="Symbol" w:char="F0B3"/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4</w:t>
            </w:r>
          </w:p>
        </w:tc>
        <w:tc>
          <w:tcPr>
            <w:tcW w:w="0" w:type="auto"/>
          </w:tcPr>
          <w:p w14:paraId="6076BB57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Mature or white cataract (10)</w:t>
            </w:r>
          </w:p>
          <w:p w14:paraId="45FDE04E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Mature or white cataract (29), grade 4 with PSC (3) </w:t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and without PSC (3)</w:t>
            </w:r>
          </w:p>
          <w:p w14:paraId="3792F929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Mature or white cataract (17), grade 4 without PSC (1)</w:t>
            </w:r>
          </w:p>
        </w:tc>
      </w:tr>
      <w:tr w:rsidR="00EA4748" w:rsidRPr="00511D55" w14:paraId="06FC801D" w14:textId="77777777" w:rsidTr="009D1C0A">
        <w:trPr>
          <w:trHeight w:val="1267"/>
        </w:trPr>
        <w:tc>
          <w:tcPr>
            <w:tcW w:w="0" w:type="auto"/>
          </w:tcPr>
          <w:p w14:paraId="2EA75D57" w14:textId="77777777" w:rsidR="00EA4748" w:rsidRPr="00511D55" w:rsidRDefault="00EA4748" w:rsidP="009D1C0A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lastRenderedPageBreak/>
              <w:t>Tamaoki</w:t>
            </w:r>
            <w:proofErr w:type="spellEnd"/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 xml:space="preserve"> et al.</w:t>
            </w: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vertAlign w:val="superscript"/>
                <w:lang w:val="en-US"/>
              </w:rPr>
              <w:t>17</w:t>
            </w: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5B49F08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Argos</w:t>
            </w:r>
          </w:p>
          <w:p w14:paraId="5D45DA3C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5BD211F4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Argos with ERV</w:t>
            </w:r>
          </w:p>
          <w:p w14:paraId="25079589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IOLMaster</w:t>
            </w:r>
            <w:proofErr w:type="spellEnd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 700</w:t>
            </w:r>
          </w:p>
        </w:tc>
        <w:tc>
          <w:tcPr>
            <w:tcW w:w="0" w:type="auto"/>
          </w:tcPr>
          <w:p w14:paraId="2F005EB8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213</w:t>
            </w:r>
          </w:p>
        </w:tc>
        <w:tc>
          <w:tcPr>
            <w:tcW w:w="0" w:type="auto"/>
          </w:tcPr>
          <w:p w14:paraId="3C3E8A4B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71.9</w:t>
            </w:r>
            <w:r w:rsidRPr="00511D55">
              <w:rPr>
                <w:color w:val="000000" w:themeColor="text1"/>
                <w:sz w:val="32"/>
                <w:szCs w:val="32"/>
                <w:shd w:val="clear" w:color="auto" w:fill="FFFFFF"/>
                <w:lang w:val="en-US"/>
              </w:rPr>
              <w:t>±</w:t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14.8</w:t>
            </w:r>
          </w:p>
          <w:p w14:paraId="464C23BB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(NA)</w:t>
            </w:r>
          </w:p>
        </w:tc>
        <w:tc>
          <w:tcPr>
            <w:tcW w:w="0" w:type="auto"/>
          </w:tcPr>
          <w:p w14:paraId="72039785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69.5</w:t>
            </w:r>
          </w:p>
          <w:p w14:paraId="0ED8BA50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2B703F3E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93.4</w:t>
            </w:r>
          </w:p>
          <w:p w14:paraId="0C36FF80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61.5</w:t>
            </w:r>
          </w:p>
        </w:tc>
        <w:tc>
          <w:tcPr>
            <w:tcW w:w="0" w:type="auto"/>
          </w:tcPr>
          <w:p w14:paraId="34F47A0A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§ Grade 4 (115), grade 5 (65), white catara</w:t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cts (33)</w:t>
            </w:r>
          </w:p>
        </w:tc>
        <w:tc>
          <w:tcPr>
            <w:tcW w:w="0" w:type="auto"/>
          </w:tcPr>
          <w:p w14:paraId="21FA8F60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NA</w:t>
            </w:r>
          </w:p>
          <w:p w14:paraId="245B2321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575F66E1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NA</w:t>
            </w:r>
          </w:p>
          <w:p w14:paraId="01FAA0EE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White cataracts (25)</w:t>
            </w:r>
          </w:p>
        </w:tc>
      </w:tr>
      <w:tr w:rsidR="00EA4748" w:rsidRPr="00511D55" w14:paraId="401BB03B" w14:textId="77777777" w:rsidTr="009D1C0A">
        <w:trPr>
          <w:trHeight w:val="1143"/>
        </w:trPr>
        <w:tc>
          <w:tcPr>
            <w:tcW w:w="0" w:type="auto"/>
          </w:tcPr>
          <w:p w14:paraId="1FCB8E1D" w14:textId="77777777" w:rsidR="00EA4748" w:rsidRPr="00511D55" w:rsidRDefault="00EA4748" w:rsidP="009D1C0A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32"/>
                <w:szCs w:val="32"/>
                <w:vertAlign w:val="superscript"/>
                <w:lang w:val="en-US"/>
              </w:rPr>
            </w:pP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>González-</w:t>
            </w:r>
            <w:proofErr w:type="spellStart"/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>Godínez</w:t>
            </w:r>
            <w:proofErr w:type="spellEnd"/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 xml:space="preserve"> et al.</w:t>
            </w: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vertAlign w:val="superscript"/>
                <w:lang w:val="en-US"/>
              </w:rPr>
              <w:t>18</w:t>
            </w:r>
          </w:p>
        </w:tc>
        <w:tc>
          <w:tcPr>
            <w:tcW w:w="0" w:type="auto"/>
          </w:tcPr>
          <w:p w14:paraId="5F17B422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IOLMaster</w:t>
            </w:r>
            <w:proofErr w:type="spellEnd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 700</w:t>
            </w:r>
          </w:p>
          <w:p w14:paraId="2B66637E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1203A08F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IOLMaster</w:t>
            </w:r>
            <w:proofErr w:type="spellEnd"/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 500</w:t>
            </w:r>
          </w:p>
        </w:tc>
        <w:tc>
          <w:tcPr>
            <w:tcW w:w="0" w:type="auto"/>
          </w:tcPr>
          <w:p w14:paraId="303341E0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70</w:t>
            </w:r>
          </w:p>
        </w:tc>
        <w:tc>
          <w:tcPr>
            <w:tcW w:w="0" w:type="auto"/>
          </w:tcPr>
          <w:p w14:paraId="3973037F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65.21±12.84</w:t>
            </w:r>
          </w:p>
          <w:p w14:paraId="0C59DFCE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(NA)</w:t>
            </w:r>
          </w:p>
        </w:tc>
        <w:tc>
          <w:tcPr>
            <w:tcW w:w="0" w:type="auto"/>
          </w:tcPr>
          <w:p w14:paraId="6EEB8BF1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78.57</w:t>
            </w:r>
          </w:p>
          <w:p w14:paraId="5D649FE6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7857246D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31.43</w:t>
            </w:r>
          </w:p>
        </w:tc>
        <w:tc>
          <w:tcPr>
            <w:tcW w:w="0" w:type="auto"/>
          </w:tcPr>
          <w:p w14:paraId="421D5CB0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*Grades </w:t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sym w:font="Symbol" w:char="F0B3"/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 xml:space="preserve"> NC 4, NO 4, C 4, and P 3</w:t>
            </w:r>
          </w:p>
        </w:tc>
        <w:tc>
          <w:tcPr>
            <w:tcW w:w="0" w:type="auto"/>
          </w:tcPr>
          <w:p w14:paraId="7B79A5C6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‡Intumescent cataracts</w:t>
            </w:r>
          </w:p>
          <w:p w14:paraId="04D994F8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2A34A145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‡NO5, NO6, mixed C+P and intumescent cataracts</w:t>
            </w:r>
          </w:p>
        </w:tc>
      </w:tr>
      <w:tr w:rsidR="00EA4748" w:rsidRPr="00511D55" w14:paraId="0A37DA37" w14:textId="77777777" w:rsidTr="009D1C0A">
        <w:tc>
          <w:tcPr>
            <w:tcW w:w="0" w:type="auto"/>
            <w:tcBorders>
              <w:bottom w:val="single" w:sz="4" w:space="0" w:color="auto"/>
            </w:tcBorders>
          </w:tcPr>
          <w:p w14:paraId="01448AF3" w14:textId="77777777" w:rsidR="00EA4748" w:rsidRPr="00511D55" w:rsidRDefault="00EA4748" w:rsidP="009D1C0A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b/>
                <w:bCs/>
                <w:i/>
                <w:iCs/>
                <w:color w:val="000000" w:themeColor="text1"/>
                <w:sz w:val="32"/>
                <w:szCs w:val="32"/>
                <w:lang w:val="en-US"/>
              </w:rPr>
              <w:t>Current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9332A4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</w:rPr>
              <w:t>Anterion</w:t>
            </w:r>
            <w:proofErr w:type="spellEnd"/>
          </w:p>
          <w:p w14:paraId="530A976B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</w:p>
          <w:p w14:paraId="585FC101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  <w:r w:rsidRPr="00511D55">
              <w:rPr>
                <w:color w:val="000000" w:themeColor="text1"/>
                <w:sz w:val="32"/>
                <w:szCs w:val="32"/>
              </w:rPr>
              <w:t>Argos</w:t>
            </w:r>
          </w:p>
          <w:p w14:paraId="6C7C3B19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</w:rPr>
              <w:lastRenderedPageBreak/>
              <w:t>IOLMaster</w:t>
            </w:r>
            <w:proofErr w:type="spellEnd"/>
            <w:r w:rsidRPr="00511D55">
              <w:rPr>
                <w:color w:val="000000" w:themeColor="text1"/>
                <w:sz w:val="32"/>
                <w:szCs w:val="32"/>
              </w:rPr>
              <w:t xml:space="preserve"> 700</w:t>
            </w:r>
          </w:p>
          <w:p w14:paraId="74F411F5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  <w:r w:rsidRPr="00511D55">
              <w:rPr>
                <w:color w:val="000000" w:themeColor="text1"/>
                <w:sz w:val="32"/>
                <w:szCs w:val="32"/>
              </w:rPr>
              <w:t>Pentacam AXL</w:t>
            </w:r>
          </w:p>
          <w:p w14:paraId="5261E927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</w:p>
          <w:p w14:paraId="113A4E78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511D55">
              <w:rPr>
                <w:color w:val="000000" w:themeColor="text1"/>
                <w:sz w:val="32"/>
                <w:szCs w:val="32"/>
              </w:rPr>
              <w:t>OcuScan</w:t>
            </w:r>
            <w:proofErr w:type="spellEnd"/>
            <w:r w:rsidRPr="00511D55">
              <w:rPr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511D55">
              <w:rPr>
                <w:color w:val="000000" w:themeColor="text1"/>
                <w:sz w:val="32"/>
                <w:szCs w:val="32"/>
              </w:rPr>
              <w:t>RxP</w:t>
            </w:r>
            <w:proofErr w:type="spellEnd"/>
          </w:p>
          <w:p w14:paraId="04E10825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022FE9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4C787" w14:textId="77777777" w:rsidR="00EA4748" w:rsidRPr="00511D55" w:rsidRDefault="00EA4748" w:rsidP="009D1C0A">
            <w:pPr>
              <w:spacing w:line="480" w:lineRule="auto"/>
              <w:rPr>
                <w:bCs/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bCs/>
                <w:color w:val="000000" w:themeColor="text1"/>
                <w:sz w:val="32"/>
                <w:szCs w:val="32"/>
                <w:lang w:val="en-US"/>
              </w:rPr>
              <w:t>72.06±8.45</w:t>
            </w:r>
          </w:p>
          <w:p w14:paraId="47973D44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bCs/>
                <w:color w:val="000000" w:themeColor="text1"/>
                <w:sz w:val="32"/>
                <w:szCs w:val="32"/>
                <w:lang w:val="en-US"/>
              </w:rPr>
              <w:t>(50 to 8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162E86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94.12</w:t>
            </w:r>
          </w:p>
          <w:p w14:paraId="3E0395D5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2A97ED56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100</w:t>
            </w:r>
          </w:p>
          <w:p w14:paraId="2178D7BB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98.04</w:t>
            </w:r>
          </w:p>
          <w:p w14:paraId="33F8F275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60.78</w:t>
            </w:r>
          </w:p>
          <w:p w14:paraId="707A3DF4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1CA7B679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100B1C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lastRenderedPageBreak/>
              <w:t xml:space="preserve">*Grade </w:t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sym w:font="Symbol" w:char="F0B3"/>
            </w: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3, DLI ≤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871222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*PSC 3 (1), NC 4 (1) and NC 6 (1)</w:t>
            </w:r>
          </w:p>
          <w:p w14:paraId="03CF577B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445BB4D8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</w:p>
          <w:p w14:paraId="0D358DED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  <w:lang w:val="en-US"/>
              </w:rPr>
            </w:pPr>
            <w:r w:rsidRPr="00511D55">
              <w:rPr>
                <w:color w:val="000000" w:themeColor="text1"/>
                <w:sz w:val="32"/>
                <w:szCs w:val="32"/>
                <w:lang w:val="en-US"/>
              </w:rPr>
              <w:t>*NC 6 (1)</w:t>
            </w:r>
          </w:p>
          <w:p w14:paraId="5A926D33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  <w:r w:rsidRPr="00511D55">
              <w:rPr>
                <w:color w:val="000000" w:themeColor="text1"/>
                <w:sz w:val="32"/>
                <w:szCs w:val="32"/>
              </w:rPr>
              <w:t>*NO 3 (5), NO 4 (5), NC 3 (2), NC 4 (1), NC 5 (2), NC 6 (3), PSC 3 (1), PSC 4 (1)</w:t>
            </w:r>
          </w:p>
          <w:p w14:paraId="3E742EE5" w14:textId="77777777" w:rsidR="00EA4748" w:rsidRPr="00511D55" w:rsidRDefault="00EA4748" w:rsidP="009D1C0A">
            <w:pPr>
              <w:spacing w:line="480" w:lineRule="auto"/>
              <w:rPr>
                <w:color w:val="000000" w:themeColor="text1"/>
                <w:sz w:val="32"/>
                <w:szCs w:val="32"/>
              </w:rPr>
            </w:pPr>
          </w:p>
        </w:tc>
      </w:tr>
    </w:tbl>
    <w:p w14:paraId="1BBB2D59" w14:textId="77777777" w:rsidR="00EA4748" w:rsidRPr="00511D55" w:rsidRDefault="00EA4748" w:rsidP="00EA4748">
      <w:pPr>
        <w:spacing w:line="480" w:lineRule="auto"/>
        <w:ind w:right="-567"/>
        <w:jc w:val="both"/>
        <w:rPr>
          <w:color w:val="000000" w:themeColor="text1"/>
          <w:sz w:val="32"/>
          <w:szCs w:val="32"/>
          <w:lang w:val="en-US"/>
        </w:rPr>
      </w:pPr>
      <w:r w:rsidRPr="00511D55">
        <w:rPr>
          <w:color w:val="000000" w:themeColor="text1"/>
          <w:sz w:val="32"/>
          <w:szCs w:val="32"/>
          <w:lang w:val="en-US"/>
        </w:rPr>
        <w:lastRenderedPageBreak/>
        <w:t>PSC= posterior subcapsular cataracts; NA= not available; NC= nuclear color; * for LOCS III; NO: nuclear opalescence; C: cortical; P: subcapsular posterior; †: note that this sample includes low-grade cataracts (see cataract type column); §: Emery–Little classification; ERV: enhanced retina visualization mode, ‡: total failure.</w:t>
      </w:r>
    </w:p>
    <w:p w14:paraId="76C7801A" w14:textId="77777777" w:rsidR="00EA4748" w:rsidRPr="00511D55" w:rsidRDefault="00EA4748" w:rsidP="00EA4748">
      <w:pPr>
        <w:spacing w:line="480" w:lineRule="auto"/>
        <w:jc w:val="both"/>
        <w:rPr>
          <w:rFonts w:eastAsia="MS Gothic"/>
          <w:color w:val="000000"/>
          <w:sz w:val="32"/>
          <w:szCs w:val="32"/>
          <w:lang w:val="en-US"/>
        </w:rPr>
      </w:pPr>
    </w:p>
    <w:p w14:paraId="5E8A5E4E" w14:textId="77777777" w:rsidR="00EA4748" w:rsidRPr="00511D55" w:rsidRDefault="00EA4748" w:rsidP="00EA4748">
      <w:pPr>
        <w:spacing w:line="480" w:lineRule="auto"/>
        <w:jc w:val="both"/>
        <w:rPr>
          <w:rFonts w:eastAsia="MS Gothic"/>
          <w:color w:val="000000"/>
          <w:sz w:val="32"/>
          <w:szCs w:val="32"/>
          <w:lang w:val="en-US"/>
        </w:rPr>
      </w:pPr>
    </w:p>
    <w:p w14:paraId="57520B6C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748"/>
    <w:rsid w:val="00001A90"/>
    <w:rsid w:val="000028A1"/>
    <w:rsid w:val="00004B00"/>
    <w:rsid w:val="000054C0"/>
    <w:rsid w:val="00005A2F"/>
    <w:rsid w:val="0000606E"/>
    <w:rsid w:val="0000654F"/>
    <w:rsid w:val="000121C0"/>
    <w:rsid w:val="00013FAF"/>
    <w:rsid w:val="00016205"/>
    <w:rsid w:val="00016372"/>
    <w:rsid w:val="00021BB4"/>
    <w:rsid w:val="000231E8"/>
    <w:rsid w:val="00023CAA"/>
    <w:rsid w:val="0002659F"/>
    <w:rsid w:val="00030264"/>
    <w:rsid w:val="0003048A"/>
    <w:rsid w:val="00032949"/>
    <w:rsid w:val="00034598"/>
    <w:rsid w:val="00034AEE"/>
    <w:rsid w:val="00034C8D"/>
    <w:rsid w:val="0003605B"/>
    <w:rsid w:val="00036651"/>
    <w:rsid w:val="0003679B"/>
    <w:rsid w:val="00037D46"/>
    <w:rsid w:val="00041D1C"/>
    <w:rsid w:val="000436C2"/>
    <w:rsid w:val="000446C2"/>
    <w:rsid w:val="00050793"/>
    <w:rsid w:val="00052842"/>
    <w:rsid w:val="00054BF5"/>
    <w:rsid w:val="0005619C"/>
    <w:rsid w:val="000561ED"/>
    <w:rsid w:val="00057B4D"/>
    <w:rsid w:val="000614FB"/>
    <w:rsid w:val="00067338"/>
    <w:rsid w:val="00076B62"/>
    <w:rsid w:val="00077F1B"/>
    <w:rsid w:val="000827CD"/>
    <w:rsid w:val="000845B3"/>
    <w:rsid w:val="00086506"/>
    <w:rsid w:val="0008743E"/>
    <w:rsid w:val="00092A60"/>
    <w:rsid w:val="00092C0E"/>
    <w:rsid w:val="000942EC"/>
    <w:rsid w:val="00094E28"/>
    <w:rsid w:val="000957D1"/>
    <w:rsid w:val="00096CAB"/>
    <w:rsid w:val="000A22E3"/>
    <w:rsid w:val="000A233B"/>
    <w:rsid w:val="000A2B2C"/>
    <w:rsid w:val="000A3498"/>
    <w:rsid w:val="000A34C7"/>
    <w:rsid w:val="000A4FFD"/>
    <w:rsid w:val="000A551B"/>
    <w:rsid w:val="000A66F2"/>
    <w:rsid w:val="000B0277"/>
    <w:rsid w:val="000B07A3"/>
    <w:rsid w:val="000B0C86"/>
    <w:rsid w:val="000B1501"/>
    <w:rsid w:val="000B58E5"/>
    <w:rsid w:val="000B58EE"/>
    <w:rsid w:val="000B5C4F"/>
    <w:rsid w:val="000B7253"/>
    <w:rsid w:val="000B7417"/>
    <w:rsid w:val="000C0FDA"/>
    <w:rsid w:val="000C173B"/>
    <w:rsid w:val="000C1E94"/>
    <w:rsid w:val="000C1EA4"/>
    <w:rsid w:val="000C2B6F"/>
    <w:rsid w:val="000C3210"/>
    <w:rsid w:val="000C4711"/>
    <w:rsid w:val="000C49ED"/>
    <w:rsid w:val="000C6AE1"/>
    <w:rsid w:val="000D1045"/>
    <w:rsid w:val="000D4155"/>
    <w:rsid w:val="000E0A23"/>
    <w:rsid w:val="000E473F"/>
    <w:rsid w:val="000E6275"/>
    <w:rsid w:val="000E70E0"/>
    <w:rsid w:val="000E7E60"/>
    <w:rsid w:val="000F039B"/>
    <w:rsid w:val="000F11A2"/>
    <w:rsid w:val="000F20B5"/>
    <w:rsid w:val="000F2174"/>
    <w:rsid w:val="000F2316"/>
    <w:rsid w:val="000F27D9"/>
    <w:rsid w:val="000F382E"/>
    <w:rsid w:val="000F3BB5"/>
    <w:rsid w:val="000F7B21"/>
    <w:rsid w:val="0010247E"/>
    <w:rsid w:val="00104E06"/>
    <w:rsid w:val="001054C0"/>
    <w:rsid w:val="00106CB3"/>
    <w:rsid w:val="00111634"/>
    <w:rsid w:val="00120CD6"/>
    <w:rsid w:val="00122DFE"/>
    <w:rsid w:val="001257C9"/>
    <w:rsid w:val="001264D1"/>
    <w:rsid w:val="001348E7"/>
    <w:rsid w:val="001355CD"/>
    <w:rsid w:val="001400C0"/>
    <w:rsid w:val="001407DB"/>
    <w:rsid w:val="00141BCD"/>
    <w:rsid w:val="0014470E"/>
    <w:rsid w:val="00145690"/>
    <w:rsid w:val="00147637"/>
    <w:rsid w:val="00151E26"/>
    <w:rsid w:val="001532FE"/>
    <w:rsid w:val="00153F3B"/>
    <w:rsid w:val="00153F68"/>
    <w:rsid w:val="00155516"/>
    <w:rsid w:val="001607BC"/>
    <w:rsid w:val="00163A5C"/>
    <w:rsid w:val="00164EC1"/>
    <w:rsid w:val="00166364"/>
    <w:rsid w:val="001702C3"/>
    <w:rsid w:val="00171CBF"/>
    <w:rsid w:val="001733BE"/>
    <w:rsid w:val="00173CEE"/>
    <w:rsid w:val="0017429A"/>
    <w:rsid w:val="00174658"/>
    <w:rsid w:val="0017475D"/>
    <w:rsid w:val="0018196C"/>
    <w:rsid w:val="00181DE8"/>
    <w:rsid w:val="00184525"/>
    <w:rsid w:val="0018569E"/>
    <w:rsid w:val="00186C71"/>
    <w:rsid w:val="001913A6"/>
    <w:rsid w:val="001917D1"/>
    <w:rsid w:val="001918BB"/>
    <w:rsid w:val="00195F7C"/>
    <w:rsid w:val="00196AFD"/>
    <w:rsid w:val="001974F9"/>
    <w:rsid w:val="001A06DC"/>
    <w:rsid w:val="001A14C1"/>
    <w:rsid w:val="001A1FC5"/>
    <w:rsid w:val="001A25DE"/>
    <w:rsid w:val="001A2D9C"/>
    <w:rsid w:val="001A2E20"/>
    <w:rsid w:val="001A38F4"/>
    <w:rsid w:val="001A42D9"/>
    <w:rsid w:val="001A4A11"/>
    <w:rsid w:val="001A4A24"/>
    <w:rsid w:val="001A575F"/>
    <w:rsid w:val="001B2A9C"/>
    <w:rsid w:val="001B3FFB"/>
    <w:rsid w:val="001B49C8"/>
    <w:rsid w:val="001B4D98"/>
    <w:rsid w:val="001B6E30"/>
    <w:rsid w:val="001B7937"/>
    <w:rsid w:val="001C2359"/>
    <w:rsid w:val="001C2F10"/>
    <w:rsid w:val="001C3A7D"/>
    <w:rsid w:val="001C541F"/>
    <w:rsid w:val="001C55A4"/>
    <w:rsid w:val="001C577B"/>
    <w:rsid w:val="001C58B9"/>
    <w:rsid w:val="001C60AB"/>
    <w:rsid w:val="001D2626"/>
    <w:rsid w:val="001D609E"/>
    <w:rsid w:val="001D617B"/>
    <w:rsid w:val="001D6B14"/>
    <w:rsid w:val="001D79D2"/>
    <w:rsid w:val="001E51CD"/>
    <w:rsid w:val="001E58C2"/>
    <w:rsid w:val="001E6E2B"/>
    <w:rsid w:val="001E6F1D"/>
    <w:rsid w:val="001E7F82"/>
    <w:rsid w:val="001F0349"/>
    <w:rsid w:val="001F0BAF"/>
    <w:rsid w:val="001F2534"/>
    <w:rsid w:val="001F3456"/>
    <w:rsid w:val="001F554B"/>
    <w:rsid w:val="002003A9"/>
    <w:rsid w:val="00201F5A"/>
    <w:rsid w:val="0020243C"/>
    <w:rsid w:val="002056C1"/>
    <w:rsid w:val="00207285"/>
    <w:rsid w:val="002106DF"/>
    <w:rsid w:val="00210DFD"/>
    <w:rsid w:val="00212757"/>
    <w:rsid w:val="00212763"/>
    <w:rsid w:val="00212DA0"/>
    <w:rsid w:val="00214203"/>
    <w:rsid w:val="00214672"/>
    <w:rsid w:val="00214849"/>
    <w:rsid w:val="002161CC"/>
    <w:rsid w:val="00220FEE"/>
    <w:rsid w:val="00221203"/>
    <w:rsid w:val="0022301B"/>
    <w:rsid w:val="00224C44"/>
    <w:rsid w:val="0023059A"/>
    <w:rsid w:val="00230A82"/>
    <w:rsid w:val="0023497F"/>
    <w:rsid w:val="00235245"/>
    <w:rsid w:val="002368B6"/>
    <w:rsid w:val="00240E9D"/>
    <w:rsid w:val="00241FFE"/>
    <w:rsid w:val="00243108"/>
    <w:rsid w:val="00243371"/>
    <w:rsid w:val="0024348F"/>
    <w:rsid w:val="00252EFF"/>
    <w:rsid w:val="00253284"/>
    <w:rsid w:val="002554C2"/>
    <w:rsid w:val="0026086C"/>
    <w:rsid w:val="00261E45"/>
    <w:rsid w:val="00262A02"/>
    <w:rsid w:val="00262EE1"/>
    <w:rsid w:val="0026337E"/>
    <w:rsid w:val="00266659"/>
    <w:rsid w:val="0026669D"/>
    <w:rsid w:val="00271220"/>
    <w:rsid w:val="002715C0"/>
    <w:rsid w:val="00271D96"/>
    <w:rsid w:val="00272096"/>
    <w:rsid w:val="0027278F"/>
    <w:rsid w:val="00277E19"/>
    <w:rsid w:val="00280DA0"/>
    <w:rsid w:val="00281E8B"/>
    <w:rsid w:val="002827E4"/>
    <w:rsid w:val="00282E3E"/>
    <w:rsid w:val="00282FFD"/>
    <w:rsid w:val="00283696"/>
    <w:rsid w:val="002850D0"/>
    <w:rsid w:val="0028621F"/>
    <w:rsid w:val="0028671E"/>
    <w:rsid w:val="00286ED6"/>
    <w:rsid w:val="00287337"/>
    <w:rsid w:val="002875E9"/>
    <w:rsid w:val="00287605"/>
    <w:rsid w:val="00287843"/>
    <w:rsid w:val="00291BAC"/>
    <w:rsid w:val="00293859"/>
    <w:rsid w:val="00294613"/>
    <w:rsid w:val="00294ECE"/>
    <w:rsid w:val="002969C3"/>
    <w:rsid w:val="00297741"/>
    <w:rsid w:val="002A35C3"/>
    <w:rsid w:val="002A3980"/>
    <w:rsid w:val="002A42EC"/>
    <w:rsid w:val="002A480F"/>
    <w:rsid w:val="002A51D6"/>
    <w:rsid w:val="002A7140"/>
    <w:rsid w:val="002B0ADF"/>
    <w:rsid w:val="002B174B"/>
    <w:rsid w:val="002B1D32"/>
    <w:rsid w:val="002B207C"/>
    <w:rsid w:val="002B22A0"/>
    <w:rsid w:val="002B3B1B"/>
    <w:rsid w:val="002B46D1"/>
    <w:rsid w:val="002B4DA3"/>
    <w:rsid w:val="002B55BF"/>
    <w:rsid w:val="002B6CFE"/>
    <w:rsid w:val="002B7365"/>
    <w:rsid w:val="002B7A1C"/>
    <w:rsid w:val="002B7AAD"/>
    <w:rsid w:val="002C164A"/>
    <w:rsid w:val="002C27DC"/>
    <w:rsid w:val="002C7897"/>
    <w:rsid w:val="002D0CA7"/>
    <w:rsid w:val="002D212B"/>
    <w:rsid w:val="002D372D"/>
    <w:rsid w:val="002D4279"/>
    <w:rsid w:val="002D4607"/>
    <w:rsid w:val="002D5114"/>
    <w:rsid w:val="002D5B70"/>
    <w:rsid w:val="002D65DD"/>
    <w:rsid w:val="002D67E9"/>
    <w:rsid w:val="002D7EB0"/>
    <w:rsid w:val="002E1CFC"/>
    <w:rsid w:val="002E26F4"/>
    <w:rsid w:val="002E33A1"/>
    <w:rsid w:val="002E36DD"/>
    <w:rsid w:val="002E4025"/>
    <w:rsid w:val="002E610C"/>
    <w:rsid w:val="002E6896"/>
    <w:rsid w:val="002E699E"/>
    <w:rsid w:val="002E7201"/>
    <w:rsid w:val="002F0E68"/>
    <w:rsid w:val="002F2533"/>
    <w:rsid w:val="002F3120"/>
    <w:rsid w:val="002F3722"/>
    <w:rsid w:val="002F4332"/>
    <w:rsid w:val="002F4C48"/>
    <w:rsid w:val="002F6B0A"/>
    <w:rsid w:val="00300FD7"/>
    <w:rsid w:val="00302028"/>
    <w:rsid w:val="003023AB"/>
    <w:rsid w:val="00304A08"/>
    <w:rsid w:val="00305262"/>
    <w:rsid w:val="0030591D"/>
    <w:rsid w:val="003064FD"/>
    <w:rsid w:val="00307853"/>
    <w:rsid w:val="00307942"/>
    <w:rsid w:val="0031015E"/>
    <w:rsid w:val="0031066E"/>
    <w:rsid w:val="00311E24"/>
    <w:rsid w:val="00312291"/>
    <w:rsid w:val="00312ECB"/>
    <w:rsid w:val="00314EDD"/>
    <w:rsid w:val="00322A9B"/>
    <w:rsid w:val="00324854"/>
    <w:rsid w:val="00324C7D"/>
    <w:rsid w:val="003256DB"/>
    <w:rsid w:val="003338D3"/>
    <w:rsid w:val="00333D9A"/>
    <w:rsid w:val="00335647"/>
    <w:rsid w:val="003360EC"/>
    <w:rsid w:val="0033746F"/>
    <w:rsid w:val="00337A19"/>
    <w:rsid w:val="00342B21"/>
    <w:rsid w:val="00342D8F"/>
    <w:rsid w:val="003438CC"/>
    <w:rsid w:val="0034485B"/>
    <w:rsid w:val="0034501C"/>
    <w:rsid w:val="00345023"/>
    <w:rsid w:val="003453AD"/>
    <w:rsid w:val="00346743"/>
    <w:rsid w:val="0035182D"/>
    <w:rsid w:val="00354612"/>
    <w:rsid w:val="003560B9"/>
    <w:rsid w:val="003570C5"/>
    <w:rsid w:val="003571DE"/>
    <w:rsid w:val="00360F4C"/>
    <w:rsid w:val="00361C00"/>
    <w:rsid w:val="003625F0"/>
    <w:rsid w:val="00366B6E"/>
    <w:rsid w:val="003703DC"/>
    <w:rsid w:val="00370616"/>
    <w:rsid w:val="003709EF"/>
    <w:rsid w:val="00370F4D"/>
    <w:rsid w:val="0037154B"/>
    <w:rsid w:val="0037735F"/>
    <w:rsid w:val="00377A07"/>
    <w:rsid w:val="00380156"/>
    <w:rsid w:val="00380790"/>
    <w:rsid w:val="00380B2E"/>
    <w:rsid w:val="00383BD4"/>
    <w:rsid w:val="0038656C"/>
    <w:rsid w:val="00386880"/>
    <w:rsid w:val="00390ACD"/>
    <w:rsid w:val="00390F03"/>
    <w:rsid w:val="003923FC"/>
    <w:rsid w:val="0039324C"/>
    <w:rsid w:val="003940F4"/>
    <w:rsid w:val="0039476F"/>
    <w:rsid w:val="00396A36"/>
    <w:rsid w:val="003973DC"/>
    <w:rsid w:val="00397B39"/>
    <w:rsid w:val="003A0CDA"/>
    <w:rsid w:val="003A1075"/>
    <w:rsid w:val="003A22DE"/>
    <w:rsid w:val="003A4B4E"/>
    <w:rsid w:val="003A52B3"/>
    <w:rsid w:val="003A5F02"/>
    <w:rsid w:val="003B1216"/>
    <w:rsid w:val="003B3A6F"/>
    <w:rsid w:val="003B3BD0"/>
    <w:rsid w:val="003B3D41"/>
    <w:rsid w:val="003B4B24"/>
    <w:rsid w:val="003B5F27"/>
    <w:rsid w:val="003B788C"/>
    <w:rsid w:val="003B7F72"/>
    <w:rsid w:val="003C06F0"/>
    <w:rsid w:val="003C3F04"/>
    <w:rsid w:val="003C7CB6"/>
    <w:rsid w:val="003C7F1D"/>
    <w:rsid w:val="003D1F82"/>
    <w:rsid w:val="003D26B6"/>
    <w:rsid w:val="003D3465"/>
    <w:rsid w:val="003D3A13"/>
    <w:rsid w:val="003D3D11"/>
    <w:rsid w:val="003D5415"/>
    <w:rsid w:val="003D596D"/>
    <w:rsid w:val="003D6117"/>
    <w:rsid w:val="003D6731"/>
    <w:rsid w:val="003D7508"/>
    <w:rsid w:val="003E572D"/>
    <w:rsid w:val="003E5EE9"/>
    <w:rsid w:val="003F0023"/>
    <w:rsid w:val="003F02DF"/>
    <w:rsid w:val="003F1795"/>
    <w:rsid w:val="003F1F23"/>
    <w:rsid w:val="003F4C08"/>
    <w:rsid w:val="003F549A"/>
    <w:rsid w:val="00403928"/>
    <w:rsid w:val="00403ADC"/>
    <w:rsid w:val="004068D8"/>
    <w:rsid w:val="00406C0D"/>
    <w:rsid w:val="00406CDD"/>
    <w:rsid w:val="00411532"/>
    <w:rsid w:val="00411C27"/>
    <w:rsid w:val="00413F95"/>
    <w:rsid w:val="00414D5D"/>
    <w:rsid w:val="00415F98"/>
    <w:rsid w:val="004163DC"/>
    <w:rsid w:val="0041702C"/>
    <w:rsid w:val="004206E9"/>
    <w:rsid w:val="00425600"/>
    <w:rsid w:val="00425670"/>
    <w:rsid w:val="00425E10"/>
    <w:rsid w:val="00427633"/>
    <w:rsid w:val="00430396"/>
    <w:rsid w:val="00430B59"/>
    <w:rsid w:val="00431BDB"/>
    <w:rsid w:val="00432A3D"/>
    <w:rsid w:val="00433403"/>
    <w:rsid w:val="00435D68"/>
    <w:rsid w:val="00436035"/>
    <w:rsid w:val="0043716F"/>
    <w:rsid w:val="0043746C"/>
    <w:rsid w:val="004402F0"/>
    <w:rsid w:val="00440BDB"/>
    <w:rsid w:val="00441121"/>
    <w:rsid w:val="00442C09"/>
    <w:rsid w:val="00444C7C"/>
    <w:rsid w:val="00446109"/>
    <w:rsid w:val="0044649C"/>
    <w:rsid w:val="004500B3"/>
    <w:rsid w:val="004520AD"/>
    <w:rsid w:val="00454C32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4093"/>
    <w:rsid w:val="00476284"/>
    <w:rsid w:val="00476CA1"/>
    <w:rsid w:val="004771AA"/>
    <w:rsid w:val="0048000D"/>
    <w:rsid w:val="00481696"/>
    <w:rsid w:val="0048219C"/>
    <w:rsid w:val="004827A5"/>
    <w:rsid w:val="00483445"/>
    <w:rsid w:val="004837FB"/>
    <w:rsid w:val="004843DE"/>
    <w:rsid w:val="004854F8"/>
    <w:rsid w:val="00486A7E"/>
    <w:rsid w:val="004908FF"/>
    <w:rsid w:val="00491606"/>
    <w:rsid w:val="00492C0C"/>
    <w:rsid w:val="0049404D"/>
    <w:rsid w:val="00494827"/>
    <w:rsid w:val="004955BA"/>
    <w:rsid w:val="00495910"/>
    <w:rsid w:val="0049597F"/>
    <w:rsid w:val="00495FB6"/>
    <w:rsid w:val="0049673F"/>
    <w:rsid w:val="004A01E8"/>
    <w:rsid w:val="004A0DDF"/>
    <w:rsid w:val="004A1AB3"/>
    <w:rsid w:val="004A1FDD"/>
    <w:rsid w:val="004A4BE9"/>
    <w:rsid w:val="004A6C27"/>
    <w:rsid w:val="004A765E"/>
    <w:rsid w:val="004B2E0E"/>
    <w:rsid w:val="004B36C5"/>
    <w:rsid w:val="004B6008"/>
    <w:rsid w:val="004B6B48"/>
    <w:rsid w:val="004B77D1"/>
    <w:rsid w:val="004C017B"/>
    <w:rsid w:val="004C059F"/>
    <w:rsid w:val="004C0621"/>
    <w:rsid w:val="004C0C55"/>
    <w:rsid w:val="004C2EE7"/>
    <w:rsid w:val="004C3801"/>
    <w:rsid w:val="004C53F3"/>
    <w:rsid w:val="004C5711"/>
    <w:rsid w:val="004C5B2E"/>
    <w:rsid w:val="004C64DA"/>
    <w:rsid w:val="004C6F78"/>
    <w:rsid w:val="004D1070"/>
    <w:rsid w:val="004D3A2F"/>
    <w:rsid w:val="004D474D"/>
    <w:rsid w:val="004D60ED"/>
    <w:rsid w:val="004D6996"/>
    <w:rsid w:val="004E2ACF"/>
    <w:rsid w:val="004E5567"/>
    <w:rsid w:val="004E7EC2"/>
    <w:rsid w:val="004E7FFA"/>
    <w:rsid w:val="004F22E9"/>
    <w:rsid w:val="004F2506"/>
    <w:rsid w:val="004F2671"/>
    <w:rsid w:val="004F414E"/>
    <w:rsid w:val="004F513E"/>
    <w:rsid w:val="004F635B"/>
    <w:rsid w:val="004F67B4"/>
    <w:rsid w:val="004F7B12"/>
    <w:rsid w:val="005113BD"/>
    <w:rsid w:val="00513462"/>
    <w:rsid w:val="00513C11"/>
    <w:rsid w:val="00513E91"/>
    <w:rsid w:val="0051458B"/>
    <w:rsid w:val="00514B7C"/>
    <w:rsid w:val="00514CDF"/>
    <w:rsid w:val="00515503"/>
    <w:rsid w:val="00516BA9"/>
    <w:rsid w:val="005202BC"/>
    <w:rsid w:val="00521D7A"/>
    <w:rsid w:val="00523ECC"/>
    <w:rsid w:val="0052576F"/>
    <w:rsid w:val="00531228"/>
    <w:rsid w:val="00533479"/>
    <w:rsid w:val="0053364D"/>
    <w:rsid w:val="00533E38"/>
    <w:rsid w:val="005355B5"/>
    <w:rsid w:val="00540B69"/>
    <w:rsid w:val="00542C9A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02B8"/>
    <w:rsid w:val="00563FAE"/>
    <w:rsid w:val="005642B5"/>
    <w:rsid w:val="00571927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A6B"/>
    <w:rsid w:val="005C2673"/>
    <w:rsid w:val="005C5DA2"/>
    <w:rsid w:val="005C7701"/>
    <w:rsid w:val="005D5BCE"/>
    <w:rsid w:val="005D6434"/>
    <w:rsid w:val="005E15B3"/>
    <w:rsid w:val="005E29F2"/>
    <w:rsid w:val="005E36C6"/>
    <w:rsid w:val="005E3AF7"/>
    <w:rsid w:val="005E5B81"/>
    <w:rsid w:val="005F147F"/>
    <w:rsid w:val="005F25D5"/>
    <w:rsid w:val="005F4B40"/>
    <w:rsid w:val="005F547E"/>
    <w:rsid w:val="005F58FE"/>
    <w:rsid w:val="005F73ED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0802"/>
    <w:rsid w:val="00613C55"/>
    <w:rsid w:val="00614A5B"/>
    <w:rsid w:val="00614E74"/>
    <w:rsid w:val="00616B46"/>
    <w:rsid w:val="0062075D"/>
    <w:rsid w:val="00620B6C"/>
    <w:rsid w:val="006213EA"/>
    <w:rsid w:val="00621FA7"/>
    <w:rsid w:val="00622165"/>
    <w:rsid w:val="00622417"/>
    <w:rsid w:val="00623E1C"/>
    <w:rsid w:val="00626806"/>
    <w:rsid w:val="00627261"/>
    <w:rsid w:val="00627511"/>
    <w:rsid w:val="00627DAF"/>
    <w:rsid w:val="0063062F"/>
    <w:rsid w:val="0063225A"/>
    <w:rsid w:val="00633844"/>
    <w:rsid w:val="0063437E"/>
    <w:rsid w:val="00635052"/>
    <w:rsid w:val="006371A1"/>
    <w:rsid w:val="0063733E"/>
    <w:rsid w:val="00637543"/>
    <w:rsid w:val="00641A9B"/>
    <w:rsid w:val="00643753"/>
    <w:rsid w:val="00643FE5"/>
    <w:rsid w:val="00644EFA"/>
    <w:rsid w:val="0064700C"/>
    <w:rsid w:val="0064755C"/>
    <w:rsid w:val="00650AF6"/>
    <w:rsid w:val="00651D8F"/>
    <w:rsid w:val="00652516"/>
    <w:rsid w:val="006526E9"/>
    <w:rsid w:val="0065350C"/>
    <w:rsid w:val="006537AB"/>
    <w:rsid w:val="00654ED3"/>
    <w:rsid w:val="00656CBA"/>
    <w:rsid w:val="00656E55"/>
    <w:rsid w:val="0066106A"/>
    <w:rsid w:val="00661233"/>
    <w:rsid w:val="00661BC7"/>
    <w:rsid w:val="0066222B"/>
    <w:rsid w:val="006622EC"/>
    <w:rsid w:val="00662E6B"/>
    <w:rsid w:val="00662FC9"/>
    <w:rsid w:val="00664661"/>
    <w:rsid w:val="006661E9"/>
    <w:rsid w:val="00667B4A"/>
    <w:rsid w:val="006720D2"/>
    <w:rsid w:val="0067318E"/>
    <w:rsid w:val="00673FDB"/>
    <w:rsid w:val="0067522A"/>
    <w:rsid w:val="00676FF6"/>
    <w:rsid w:val="0067766B"/>
    <w:rsid w:val="00680655"/>
    <w:rsid w:val="00681655"/>
    <w:rsid w:val="006840D4"/>
    <w:rsid w:val="0068584D"/>
    <w:rsid w:val="006862C0"/>
    <w:rsid w:val="00686331"/>
    <w:rsid w:val="00687DF6"/>
    <w:rsid w:val="006919DC"/>
    <w:rsid w:val="00693E13"/>
    <w:rsid w:val="0069552C"/>
    <w:rsid w:val="006A292E"/>
    <w:rsid w:val="006A45D0"/>
    <w:rsid w:val="006A7290"/>
    <w:rsid w:val="006B1240"/>
    <w:rsid w:val="006B6045"/>
    <w:rsid w:val="006B619E"/>
    <w:rsid w:val="006B696B"/>
    <w:rsid w:val="006C1E96"/>
    <w:rsid w:val="006C3A00"/>
    <w:rsid w:val="006C410E"/>
    <w:rsid w:val="006C5DCD"/>
    <w:rsid w:val="006C6DB3"/>
    <w:rsid w:val="006D0572"/>
    <w:rsid w:val="006D0E7D"/>
    <w:rsid w:val="006D1FCB"/>
    <w:rsid w:val="006D2678"/>
    <w:rsid w:val="006D2767"/>
    <w:rsid w:val="006D392B"/>
    <w:rsid w:val="006D3B73"/>
    <w:rsid w:val="006D4C3F"/>
    <w:rsid w:val="006D56B0"/>
    <w:rsid w:val="006D64D2"/>
    <w:rsid w:val="006D6BAA"/>
    <w:rsid w:val="006D7163"/>
    <w:rsid w:val="006D7274"/>
    <w:rsid w:val="006D7381"/>
    <w:rsid w:val="006D7476"/>
    <w:rsid w:val="006D7E8C"/>
    <w:rsid w:val="006E16E3"/>
    <w:rsid w:val="006E3480"/>
    <w:rsid w:val="006E37AE"/>
    <w:rsid w:val="006E490E"/>
    <w:rsid w:val="006E4B71"/>
    <w:rsid w:val="006E51C8"/>
    <w:rsid w:val="006E70E9"/>
    <w:rsid w:val="006F16AF"/>
    <w:rsid w:val="006F1856"/>
    <w:rsid w:val="006F1AF0"/>
    <w:rsid w:val="006F3D13"/>
    <w:rsid w:val="006F56AD"/>
    <w:rsid w:val="006F5CDD"/>
    <w:rsid w:val="006F7B75"/>
    <w:rsid w:val="00700AB3"/>
    <w:rsid w:val="00700C2D"/>
    <w:rsid w:val="00702EE8"/>
    <w:rsid w:val="00711C86"/>
    <w:rsid w:val="00714127"/>
    <w:rsid w:val="007159A0"/>
    <w:rsid w:val="00715BCC"/>
    <w:rsid w:val="00722B35"/>
    <w:rsid w:val="0072323B"/>
    <w:rsid w:val="00724369"/>
    <w:rsid w:val="007264DE"/>
    <w:rsid w:val="00733DDD"/>
    <w:rsid w:val="00735A11"/>
    <w:rsid w:val="00735B6B"/>
    <w:rsid w:val="00735DE6"/>
    <w:rsid w:val="00736F3C"/>
    <w:rsid w:val="007416CD"/>
    <w:rsid w:val="00742E63"/>
    <w:rsid w:val="00742F02"/>
    <w:rsid w:val="00744E79"/>
    <w:rsid w:val="00745125"/>
    <w:rsid w:val="0074750C"/>
    <w:rsid w:val="00747D75"/>
    <w:rsid w:val="00751E7E"/>
    <w:rsid w:val="00751E8F"/>
    <w:rsid w:val="0075280D"/>
    <w:rsid w:val="0075411A"/>
    <w:rsid w:val="00756F3A"/>
    <w:rsid w:val="00761D36"/>
    <w:rsid w:val="007635D9"/>
    <w:rsid w:val="00764E9F"/>
    <w:rsid w:val="00765431"/>
    <w:rsid w:val="00767B03"/>
    <w:rsid w:val="00770C17"/>
    <w:rsid w:val="007727CB"/>
    <w:rsid w:val="00775120"/>
    <w:rsid w:val="00775405"/>
    <w:rsid w:val="00775DF7"/>
    <w:rsid w:val="00776410"/>
    <w:rsid w:val="007808E5"/>
    <w:rsid w:val="00786EE3"/>
    <w:rsid w:val="00787EF0"/>
    <w:rsid w:val="00790998"/>
    <w:rsid w:val="007930BD"/>
    <w:rsid w:val="00793419"/>
    <w:rsid w:val="007946B6"/>
    <w:rsid w:val="00794F44"/>
    <w:rsid w:val="00795B89"/>
    <w:rsid w:val="007960C7"/>
    <w:rsid w:val="007A02C2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0C53"/>
    <w:rsid w:val="007B14CB"/>
    <w:rsid w:val="007B28D5"/>
    <w:rsid w:val="007B2DB6"/>
    <w:rsid w:val="007B3A71"/>
    <w:rsid w:val="007B4459"/>
    <w:rsid w:val="007B51BA"/>
    <w:rsid w:val="007B6BE5"/>
    <w:rsid w:val="007B70CC"/>
    <w:rsid w:val="007C27A2"/>
    <w:rsid w:val="007C43EE"/>
    <w:rsid w:val="007D18FF"/>
    <w:rsid w:val="007D1AAA"/>
    <w:rsid w:val="007E000F"/>
    <w:rsid w:val="007E2DBE"/>
    <w:rsid w:val="007E77DD"/>
    <w:rsid w:val="007E7E89"/>
    <w:rsid w:val="007F0EAA"/>
    <w:rsid w:val="007F21FE"/>
    <w:rsid w:val="007F25A7"/>
    <w:rsid w:val="007F4BF2"/>
    <w:rsid w:val="007F58A9"/>
    <w:rsid w:val="007F7925"/>
    <w:rsid w:val="00800BB8"/>
    <w:rsid w:val="00801B6F"/>
    <w:rsid w:val="00801B9D"/>
    <w:rsid w:val="0080452C"/>
    <w:rsid w:val="008052B0"/>
    <w:rsid w:val="00805407"/>
    <w:rsid w:val="00806920"/>
    <w:rsid w:val="0081138D"/>
    <w:rsid w:val="008125C4"/>
    <w:rsid w:val="00813B84"/>
    <w:rsid w:val="00813D61"/>
    <w:rsid w:val="008156DB"/>
    <w:rsid w:val="00816B2F"/>
    <w:rsid w:val="00820591"/>
    <w:rsid w:val="00823733"/>
    <w:rsid w:val="00825328"/>
    <w:rsid w:val="00825A25"/>
    <w:rsid w:val="0083064C"/>
    <w:rsid w:val="00831F26"/>
    <w:rsid w:val="0083288D"/>
    <w:rsid w:val="00833465"/>
    <w:rsid w:val="00833A50"/>
    <w:rsid w:val="008368A6"/>
    <w:rsid w:val="008374C0"/>
    <w:rsid w:val="00841197"/>
    <w:rsid w:val="00842A06"/>
    <w:rsid w:val="00843E23"/>
    <w:rsid w:val="008441BF"/>
    <w:rsid w:val="00844912"/>
    <w:rsid w:val="00847D3F"/>
    <w:rsid w:val="0085123C"/>
    <w:rsid w:val="008514D9"/>
    <w:rsid w:val="00851830"/>
    <w:rsid w:val="00853B92"/>
    <w:rsid w:val="00855C2C"/>
    <w:rsid w:val="00856909"/>
    <w:rsid w:val="008621CE"/>
    <w:rsid w:val="0086324F"/>
    <w:rsid w:val="00863F14"/>
    <w:rsid w:val="008654A4"/>
    <w:rsid w:val="008670BF"/>
    <w:rsid w:val="008677FE"/>
    <w:rsid w:val="00867DD0"/>
    <w:rsid w:val="00872C33"/>
    <w:rsid w:val="008732AE"/>
    <w:rsid w:val="00873683"/>
    <w:rsid w:val="008741FD"/>
    <w:rsid w:val="00874ABD"/>
    <w:rsid w:val="00876F97"/>
    <w:rsid w:val="0087775E"/>
    <w:rsid w:val="00881264"/>
    <w:rsid w:val="00883B64"/>
    <w:rsid w:val="00883BA7"/>
    <w:rsid w:val="00883FCD"/>
    <w:rsid w:val="00886E3E"/>
    <w:rsid w:val="008902B2"/>
    <w:rsid w:val="00890866"/>
    <w:rsid w:val="00891E4D"/>
    <w:rsid w:val="008936E3"/>
    <w:rsid w:val="0089540B"/>
    <w:rsid w:val="008A0CD6"/>
    <w:rsid w:val="008A1A0D"/>
    <w:rsid w:val="008A3AC8"/>
    <w:rsid w:val="008A4983"/>
    <w:rsid w:val="008A6D70"/>
    <w:rsid w:val="008B0396"/>
    <w:rsid w:val="008B0A2A"/>
    <w:rsid w:val="008B20D0"/>
    <w:rsid w:val="008B23D7"/>
    <w:rsid w:val="008B4091"/>
    <w:rsid w:val="008B5983"/>
    <w:rsid w:val="008B6BF2"/>
    <w:rsid w:val="008C0B41"/>
    <w:rsid w:val="008C18DF"/>
    <w:rsid w:val="008C26C7"/>
    <w:rsid w:val="008C30C9"/>
    <w:rsid w:val="008C394E"/>
    <w:rsid w:val="008D03D7"/>
    <w:rsid w:val="008D0CEB"/>
    <w:rsid w:val="008D1440"/>
    <w:rsid w:val="008D21F8"/>
    <w:rsid w:val="008D26C6"/>
    <w:rsid w:val="008D45C0"/>
    <w:rsid w:val="008D6958"/>
    <w:rsid w:val="008E0DC4"/>
    <w:rsid w:val="008E2D4F"/>
    <w:rsid w:val="008E3531"/>
    <w:rsid w:val="008E4DAB"/>
    <w:rsid w:val="008E6EEE"/>
    <w:rsid w:val="008E7937"/>
    <w:rsid w:val="008F45B6"/>
    <w:rsid w:val="008F657E"/>
    <w:rsid w:val="008F734E"/>
    <w:rsid w:val="008F74E7"/>
    <w:rsid w:val="008F782B"/>
    <w:rsid w:val="008F78E6"/>
    <w:rsid w:val="008F7C0A"/>
    <w:rsid w:val="00901C7D"/>
    <w:rsid w:val="00902601"/>
    <w:rsid w:val="00904BE6"/>
    <w:rsid w:val="00904C5D"/>
    <w:rsid w:val="00907C51"/>
    <w:rsid w:val="00907E4F"/>
    <w:rsid w:val="00907FB0"/>
    <w:rsid w:val="00910770"/>
    <w:rsid w:val="00910F4B"/>
    <w:rsid w:val="00911B2B"/>
    <w:rsid w:val="0091214F"/>
    <w:rsid w:val="009121BC"/>
    <w:rsid w:val="00912487"/>
    <w:rsid w:val="00913D8F"/>
    <w:rsid w:val="009169C5"/>
    <w:rsid w:val="00917E24"/>
    <w:rsid w:val="00920C29"/>
    <w:rsid w:val="00921AC1"/>
    <w:rsid w:val="009229CA"/>
    <w:rsid w:val="00924B4F"/>
    <w:rsid w:val="00931A88"/>
    <w:rsid w:val="00933AC0"/>
    <w:rsid w:val="00933D83"/>
    <w:rsid w:val="00934153"/>
    <w:rsid w:val="00941008"/>
    <w:rsid w:val="009413D3"/>
    <w:rsid w:val="00942346"/>
    <w:rsid w:val="009442D1"/>
    <w:rsid w:val="0094549B"/>
    <w:rsid w:val="00946D96"/>
    <w:rsid w:val="00947D03"/>
    <w:rsid w:val="0095016B"/>
    <w:rsid w:val="00950EAF"/>
    <w:rsid w:val="0095120F"/>
    <w:rsid w:val="00953EF0"/>
    <w:rsid w:val="009554A8"/>
    <w:rsid w:val="00955A0C"/>
    <w:rsid w:val="00955AAD"/>
    <w:rsid w:val="00955F80"/>
    <w:rsid w:val="00956268"/>
    <w:rsid w:val="009615C6"/>
    <w:rsid w:val="009618A3"/>
    <w:rsid w:val="009622D6"/>
    <w:rsid w:val="009623EF"/>
    <w:rsid w:val="00964CB9"/>
    <w:rsid w:val="00964CF5"/>
    <w:rsid w:val="00965655"/>
    <w:rsid w:val="009661F8"/>
    <w:rsid w:val="0096668B"/>
    <w:rsid w:val="00966B36"/>
    <w:rsid w:val="009701F4"/>
    <w:rsid w:val="009720BC"/>
    <w:rsid w:val="00974093"/>
    <w:rsid w:val="00974205"/>
    <w:rsid w:val="00980507"/>
    <w:rsid w:val="00981739"/>
    <w:rsid w:val="00981FD1"/>
    <w:rsid w:val="009835B3"/>
    <w:rsid w:val="009837B1"/>
    <w:rsid w:val="009848BD"/>
    <w:rsid w:val="00985855"/>
    <w:rsid w:val="009858C7"/>
    <w:rsid w:val="0098691E"/>
    <w:rsid w:val="009871D5"/>
    <w:rsid w:val="009907BA"/>
    <w:rsid w:val="009946BB"/>
    <w:rsid w:val="00994BD9"/>
    <w:rsid w:val="009956FE"/>
    <w:rsid w:val="00996D41"/>
    <w:rsid w:val="009975C7"/>
    <w:rsid w:val="009A005A"/>
    <w:rsid w:val="009A05B9"/>
    <w:rsid w:val="009A0869"/>
    <w:rsid w:val="009A0CB9"/>
    <w:rsid w:val="009A1148"/>
    <w:rsid w:val="009A160A"/>
    <w:rsid w:val="009A22AE"/>
    <w:rsid w:val="009A512C"/>
    <w:rsid w:val="009A5376"/>
    <w:rsid w:val="009B0EB6"/>
    <w:rsid w:val="009B10E4"/>
    <w:rsid w:val="009B25A0"/>
    <w:rsid w:val="009B29F3"/>
    <w:rsid w:val="009B3A29"/>
    <w:rsid w:val="009B7D1D"/>
    <w:rsid w:val="009C2572"/>
    <w:rsid w:val="009C37A6"/>
    <w:rsid w:val="009C4B49"/>
    <w:rsid w:val="009C61E1"/>
    <w:rsid w:val="009D0039"/>
    <w:rsid w:val="009D5CC7"/>
    <w:rsid w:val="009D658E"/>
    <w:rsid w:val="009D71E1"/>
    <w:rsid w:val="009E0BDD"/>
    <w:rsid w:val="009E12C5"/>
    <w:rsid w:val="009E3C79"/>
    <w:rsid w:val="009E45A5"/>
    <w:rsid w:val="009E4B88"/>
    <w:rsid w:val="009E7343"/>
    <w:rsid w:val="009E7F77"/>
    <w:rsid w:val="009F04E1"/>
    <w:rsid w:val="009F0D28"/>
    <w:rsid w:val="009F0D4C"/>
    <w:rsid w:val="009F16E4"/>
    <w:rsid w:val="009F3D37"/>
    <w:rsid w:val="009F3FD4"/>
    <w:rsid w:val="009F496F"/>
    <w:rsid w:val="009F4AA8"/>
    <w:rsid w:val="009F56B3"/>
    <w:rsid w:val="009F708F"/>
    <w:rsid w:val="00A00275"/>
    <w:rsid w:val="00A00319"/>
    <w:rsid w:val="00A019DD"/>
    <w:rsid w:val="00A03C27"/>
    <w:rsid w:val="00A052EB"/>
    <w:rsid w:val="00A06F54"/>
    <w:rsid w:val="00A10CD9"/>
    <w:rsid w:val="00A10EE9"/>
    <w:rsid w:val="00A11073"/>
    <w:rsid w:val="00A11C80"/>
    <w:rsid w:val="00A141A1"/>
    <w:rsid w:val="00A15166"/>
    <w:rsid w:val="00A20B82"/>
    <w:rsid w:val="00A21ACF"/>
    <w:rsid w:val="00A2233B"/>
    <w:rsid w:val="00A24DA2"/>
    <w:rsid w:val="00A26961"/>
    <w:rsid w:val="00A26C68"/>
    <w:rsid w:val="00A26D0B"/>
    <w:rsid w:val="00A27B87"/>
    <w:rsid w:val="00A32FBE"/>
    <w:rsid w:val="00A33514"/>
    <w:rsid w:val="00A34583"/>
    <w:rsid w:val="00A34668"/>
    <w:rsid w:val="00A34CBB"/>
    <w:rsid w:val="00A36EF7"/>
    <w:rsid w:val="00A3775A"/>
    <w:rsid w:val="00A377F3"/>
    <w:rsid w:val="00A40BB1"/>
    <w:rsid w:val="00A41AD3"/>
    <w:rsid w:val="00A427D4"/>
    <w:rsid w:val="00A439EF"/>
    <w:rsid w:val="00A46E4B"/>
    <w:rsid w:val="00A47339"/>
    <w:rsid w:val="00A505B6"/>
    <w:rsid w:val="00A51FEF"/>
    <w:rsid w:val="00A55769"/>
    <w:rsid w:val="00A56AF0"/>
    <w:rsid w:val="00A63859"/>
    <w:rsid w:val="00A676B8"/>
    <w:rsid w:val="00A71388"/>
    <w:rsid w:val="00A765F2"/>
    <w:rsid w:val="00A766C4"/>
    <w:rsid w:val="00A76A6D"/>
    <w:rsid w:val="00A80FF2"/>
    <w:rsid w:val="00A820B9"/>
    <w:rsid w:val="00A85B2A"/>
    <w:rsid w:val="00A90802"/>
    <w:rsid w:val="00A9118C"/>
    <w:rsid w:val="00A928B2"/>
    <w:rsid w:val="00AA3055"/>
    <w:rsid w:val="00AA3C48"/>
    <w:rsid w:val="00AA4ABD"/>
    <w:rsid w:val="00AA5043"/>
    <w:rsid w:val="00AA53DB"/>
    <w:rsid w:val="00AA5A2D"/>
    <w:rsid w:val="00AB0D5E"/>
    <w:rsid w:val="00AB31E0"/>
    <w:rsid w:val="00AB33BB"/>
    <w:rsid w:val="00AB44D3"/>
    <w:rsid w:val="00AB4536"/>
    <w:rsid w:val="00AB4AE4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7E90"/>
    <w:rsid w:val="00AD0966"/>
    <w:rsid w:val="00AD0990"/>
    <w:rsid w:val="00AD2B2C"/>
    <w:rsid w:val="00AD3430"/>
    <w:rsid w:val="00AD42E3"/>
    <w:rsid w:val="00AD64FC"/>
    <w:rsid w:val="00AD6F44"/>
    <w:rsid w:val="00AD7B26"/>
    <w:rsid w:val="00AE0CB1"/>
    <w:rsid w:val="00AE2357"/>
    <w:rsid w:val="00AE2792"/>
    <w:rsid w:val="00AE2812"/>
    <w:rsid w:val="00AE4D00"/>
    <w:rsid w:val="00AF005C"/>
    <w:rsid w:val="00AF2FC5"/>
    <w:rsid w:val="00AF76B6"/>
    <w:rsid w:val="00B00E8A"/>
    <w:rsid w:val="00B026B5"/>
    <w:rsid w:val="00B0316E"/>
    <w:rsid w:val="00B054E0"/>
    <w:rsid w:val="00B06C46"/>
    <w:rsid w:val="00B07CD6"/>
    <w:rsid w:val="00B10C75"/>
    <w:rsid w:val="00B11E8F"/>
    <w:rsid w:val="00B136C7"/>
    <w:rsid w:val="00B13A6F"/>
    <w:rsid w:val="00B14897"/>
    <w:rsid w:val="00B14CA7"/>
    <w:rsid w:val="00B1505F"/>
    <w:rsid w:val="00B15E8C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061E"/>
    <w:rsid w:val="00B31057"/>
    <w:rsid w:val="00B3140C"/>
    <w:rsid w:val="00B317AC"/>
    <w:rsid w:val="00B319F4"/>
    <w:rsid w:val="00B330F3"/>
    <w:rsid w:val="00B359CD"/>
    <w:rsid w:val="00B35B25"/>
    <w:rsid w:val="00B368C5"/>
    <w:rsid w:val="00B40B81"/>
    <w:rsid w:val="00B441E4"/>
    <w:rsid w:val="00B448B5"/>
    <w:rsid w:val="00B456CA"/>
    <w:rsid w:val="00B47A00"/>
    <w:rsid w:val="00B5029C"/>
    <w:rsid w:val="00B50780"/>
    <w:rsid w:val="00B50D67"/>
    <w:rsid w:val="00B51882"/>
    <w:rsid w:val="00B53C6E"/>
    <w:rsid w:val="00B53E4F"/>
    <w:rsid w:val="00B540D1"/>
    <w:rsid w:val="00B54A6A"/>
    <w:rsid w:val="00B57BEB"/>
    <w:rsid w:val="00B60A20"/>
    <w:rsid w:val="00B630B6"/>
    <w:rsid w:val="00B6320A"/>
    <w:rsid w:val="00B64326"/>
    <w:rsid w:val="00B649CD"/>
    <w:rsid w:val="00B64C19"/>
    <w:rsid w:val="00B6552C"/>
    <w:rsid w:val="00B668BF"/>
    <w:rsid w:val="00B7254F"/>
    <w:rsid w:val="00B726EC"/>
    <w:rsid w:val="00B73843"/>
    <w:rsid w:val="00B77501"/>
    <w:rsid w:val="00B80DAF"/>
    <w:rsid w:val="00B80E13"/>
    <w:rsid w:val="00B81DE6"/>
    <w:rsid w:val="00B8286E"/>
    <w:rsid w:val="00B84D0E"/>
    <w:rsid w:val="00B86845"/>
    <w:rsid w:val="00B86EF6"/>
    <w:rsid w:val="00B87206"/>
    <w:rsid w:val="00B87338"/>
    <w:rsid w:val="00B87A10"/>
    <w:rsid w:val="00B904F0"/>
    <w:rsid w:val="00B91492"/>
    <w:rsid w:val="00B94D56"/>
    <w:rsid w:val="00B94F93"/>
    <w:rsid w:val="00B95858"/>
    <w:rsid w:val="00B95929"/>
    <w:rsid w:val="00B97062"/>
    <w:rsid w:val="00B97905"/>
    <w:rsid w:val="00BA0177"/>
    <w:rsid w:val="00BA194A"/>
    <w:rsid w:val="00BA1D55"/>
    <w:rsid w:val="00BA29E9"/>
    <w:rsid w:val="00BA3EAD"/>
    <w:rsid w:val="00BA4021"/>
    <w:rsid w:val="00BA4D3D"/>
    <w:rsid w:val="00BA6ACE"/>
    <w:rsid w:val="00BA7295"/>
    <w:rsid w:val="00BA7520"/>
    <w:rsid w:val="00BA7D1B"/>
    <w:rsid w:val="00BB0CED"/>
    <w:rsid w:val="00BB1E33"/>
    <w:rsid w:val="00BB26EA"/>
    <w:rsid w:val="00BB2D4D"/>
    <w:rsid w:val="00BB5FB9"/>
    <w:rsid w:val="00BC046A"/>
    <w:rsid w:val="00BC08A9"/>
    <w:rsid w:val="00BC1360"/>
    <w:rsid w:val="00BC1930"/>
    <w:rsid w:val="00BC45DC"/>
    <w:rsid w:val="00BC6585"/>
    <w:rsid w:val="00BC7F5D"/>
    <w:rsid w:val="00BD06F0"/>
    <w:rsid w:val="00BD0839"/>
    <w:rsid w:val="00BD0BDA"/>
    <w:rsid w:val="00BD20C2"/>
    <w:rsid w:val="00BD290D"/>
    <w:rsid w:val="00BD2DFC"/>
    <w:rsid w:val="00BD5457"/>
    <w:rsid w:val="00BD5528"/>
    <w:rsid w:val="00BD64FD"/>
    <w:rsid w:val="00BE0089"/>
    <w:rsid w:val="00BE598C"/>
    <w:rsid w:val="00BE5BF4"/>
    <w:rsid w:val="00BE60BE"/>
    <w:rsid w:val="00BE62DC"/>
    <w:rsid w:val="00BE66F9"/>
    <w:rsid w:val="00BE73C7"/>
    <w:rsid w:val="00BF1331"/>
    <w:rsid w:val="00BF15B2"/>
    <w:rsid w:val="00BF1728"/>
    <w:rsid w:val="00BF5424"/>
    <w:rsid w:val="00BF5D57"/>
    <w:rsid w:val="00BF5E10"/>
    <w:rsid w:val="00BF6B70"/>
    <w:rsid w:val="00C00E22"/>
    <w:rsid w:val="00C01422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1CD"/>
    <w:rsid w:val="00C117E9"/>
    <w:rsid w:val="00C12889"/>
    <w:rsid w:val="00C14922"/>
    <w:rsid w:val="00C14FC7"/>
    <w:rsid w:val="00C1600D"/>
    <w:rsid w:val="00C16724"/>
    <w:rsid w:val="00C2098F"/>
    <w:rsid w:val="00C21C70"/>
    <w:rsid w:val="00C224C5"/>
    <w:rsid w:val="00C22720"/>
    <w:rsid w:val="00C24412"/>
    <w:rsid w:val="00C24C69"/>
    <w:rsid w:val="00C25BE3"/>
    <w:rsid w:val="00C25DC1"/>
    <w:rsid w:val="00C3041F"/>
    <w:rsid w:val="00C3151B"/>
    <w:rsid w:val="00C31C07"/>
    <w:rsid w:val="00C338A9"/>
    <w:rsid w:val="00C33A27"/>
    <w:rsid w:val="00C349BA"/>
    <w:rsid w:val="00C35E51"/>
    <w:rsid w:val="00C36A11"/>
    <w:rsid w:val="00C41386"/>
    <w:rsid w:val="00C42A7D"/>
    <w:rsid w:val="00C42F44"/>
    <w:rsid w:val="00C43148"/>
    <w:rsid w:val="00C442F1"/>
    <w:rsid w:val="00C4445F"/>
    <w:rsid w:val="00C46C72"/>
    <w:rsid w:val="00C5020A"/>
    <w:rsid w:val="00C5451B"/>
    <w:rsid w:val="00C550B6"/>
    <w:rsid w:val="00C60757"/>
    <w:rsid w:val="00C6289F"/>
    <w:rsid w:val="00C6311F"/>
    <w:rsid w:val="00C636DA"/>
    <w:rsid w:val="00C6542D"/>
    <w:rsid w:val="00C65D71"/>
    <w:rsid w:val="00C662D1"/>
    <w:rsid w:val="00C7299C"/>
    <w:rsid w:val="00C745A2"/>
    <w:rsid w:val="00C751CE"/>
    <w:rsid w:val="00C758B9"/>
    <w:rsid w:val="00C760C9"/>
    <w:rsid w:val="00C801FB"/>
    <w:rsid w:val="00C82830"/>
    <w:rsid w:val="00C82BEC"/>
    <w:rsid w:val="00C8310D"/>
    <w:rsid w:val="00C838D8"/>
    <w:rsid w:val="00C8550B"/>
    <w:rsid w:val="00C856A2"/>
    <w:rsid w:val="00C85B1C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CDD"/>
    <w:rsid w:val="00CA00E5"/>
    <w:rsid w:val="00CA092F"/>
    <w:rsid w:val="00CA4619"/>
    <w:rsid w:val="00CA58ED"/>
    <w:rsid w:val="00CA5AB7"/>
    <w:rsid w:val="00CA6B4A"/>
    <w:rsid w:val="00CA7C0D"/>
    <w:rsid w:val="00CB0007"/>
    <w:rsid w:val="00CB0DFE"/>
    <w:rsid w:val="00CB12AE"/>
    <w:rsid w:val="00CB323D"/>
    <w:rsid w:val="00CB37CC"/>
    <w:rsid w:val="00CB3F43"/>
    <w:rsid w:val="00CB4E37"/>
    <w:rsid w:val="00CB7538"/>
    <w:rsid w:val="00CC0EA2"/>
    <w:rsid w:val="00CC0F3E"/>
    <w:rsid w:val="00CC14F9"/>
    <w:rsid w:val="00CC17E9"/>
    <w:rsid w:val="00CC2440"/>
    <w:rsid w:val="00CC57B0"/>
    <w:rsid w:val="00CC5967"/>
    <w:rsid w:val="00CC6ACE"/>
    <w:rsid w:val="00CD06B8"/>
    <w:rsid w:val="00CD1654"/>
    <w:rsid w:val="00CD16B5"/>
    <w:rsid w:val="00CD2727"/>
    <w:rsid w:val="00CD3C6C"/>
    <w:rsid w:val="00CD45E5"/>
    <w:rsid w:val="00CD5364"/>
    <w:rsid w:val="00CD6969"/>
    <w:rsid w:val="00CD7004"/>
    <w:rsid w:val="00CD7378"/>
    <w:rsid w:val="00CE003C"/>
    <w:rsid w:val="00CE0621"/>
    <w:rsid w:val="00CE0E93"/>
    <w:rsid w:val="00CE1902"/>
    <w:rsid w:val="00CE1F5A"/>
    <w:rsid w:val="00CE1F61"/>
    <w:rsid w:val="00CE2F6D"/>
    <w:rsid w:val="00CE3C5A"/>
    <w:rsid w:val="00CE4B87"/>
    <w:rsid w:val="00CE65A8"/>
    <w:rsid w:val="00CE65B8"/>
    <w:rsid w:val="00CE7BA7"/>
    <w:rsid w:val="00CF041A"/>
    <w:rsid w:val="00CF086E"/>
    <w:rsid w:val="00CF0ECA"/>
    <w:rsid w:val="00CF122B"/>
    <w:rsid w:val="00CF19CB"/>
    <w:rsid w:val="00CF4604"/>
    <w:rsid w:val="00CF4DBB"/>
    <w:rsid w:val="00CF6226"/>
    <w:rsid w:val="00D005D1"/>
    <w:rsid w:val="00D00BEA"/>
    <w:rsid w:val="00D01910"/>
    <w:rsid w:val="00D01F23"/>
    <w:rsid w:val="00D03E85"/>
    <w:rsid w:val="00D06B73"/>
    <w:rsid w:val="00D074BA"/>
    <w:rsid w:val="00D07EB1"/>
    <w:rsid w:val="00D1069B"/>
    <w:rsid w:val="00D11147"/>
    <w:rsid w:val="00D13CC2"/>
    <w:rsid w:val="00D14082"/>
    <w:rsid w:val="00D1598C"/>
    <w:rsid w:val="00D17514"/>
    <w:rsid w:val="00D21E38"/>
    <w:rsid w:val="00D244A6"/>
    <w:rsid w:val="00D25DF6"/>
    <w:rsid w:val="00D27CDE"/>
    <w:rsid w:val="00D27E9D"/>
    <w:rsid w:val="00D30831"/>
    <w:rsid w:val="00D31111"/>
    <w:rsid w:val="00D32241"/>
    <w:rsid w:val="00D32E4A"/>
    <w:rsid w:val="00D33FCF"/>
    <w:rsid w:val="00D34F76"/>
    <w:rsid w:val="00D353CF"/>
    <w:rsid w:val="00D36379"/>
    <w:rsid w:val="00D437C7"/>
    <w:rsid w:val="00D43FF3"/>
    <w:rsid w:val="00D4419A"/>
    <w:rsid w:val="00D45C8A"/>
    <w:rsid w:val="00D462D2"/>
    <w:rsid w:val="00D46617"/>
    <w:rsid w:val="00D4695B"/>
    <w:rsid w:val="00D46AE8"/>
    <w:rsid w:val="00D473DB"/>
    <w:rsid w:val="00D47E99"/>
    <w:rsid w:val="00D5043F"/>
    <w:rsid w:val="00D50C3D"/>
    <w:rsid w:val="00D515A2"/>
    <w:rsid w:val="00D51B40"/>
    <w:rsid w:val="00D52796"/>
    <w:rsid w:val="00D52F34"/>
    <w:rsid w:val="00D53182"/>
    <w:rsid w:val="00D5363D"/>
    <w:rsid w:val="00D53E67"/>
    <w:rsid w:val="00D544A7"/>
    <w:rsid w:val="00D55C89"/>
    <w:rsid w:val="00D560CE"/>
    <w:rsid w:val="00D5740F"/>
    <w:rsid w:val="00D636C8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281A"/>
    <w:rsid w:val="00D82C11"/>
    <w:rsid w:val="00D8369A"/>
    <w:rsid w:val="00D8500F"/>
    <w:rsid w:val="00D8625F"/>
    <w:rsid w:val="00D87C36"/>
    <w:rsid w:val="00D87F49"/>
    <w:rsid w:val="00D9118C"/>
    <w:rsid w:val="00D9202C"/>
    <w:rsid w:val="00D922FB"/>
    <w:rsid w:val="00D92518"/>
    <w:rsid w:val="00D92CE4"/>
    <w:rsid w:val="00D92EAC"/>
    <w:rsid w:val="00D935CA"/>
    <w:rsid w:val="00D9361D"/>
    <w:rsid w:val="00D93F43"/>
    <w:rsid w:val="00D97B26"/>
    <w:rsid w:val="00D97D38"/>
    <w:rsid w:val="00D97D46"/>
    <w:rsid w:val="00D97FEB"/>
    <w:rsid w:val="00DA10FC"/>
    <w:rsid w:val="00DA1DE7"/>
    <w:rsid w:val="00DA3DC9"/>
    <w:rsid w:val="00DA4D9D"/>
    <w:rsid w:val="00DA5B5F"/>
    <w:rsid w:val="00DA639A"/>
    <w:rsid w:val="00DA66FE"/>
    <w:rsid w:val="00DA73B2"/>
    <w:rsid w:val="00DA794E"/>
    <w:rsid w:val="00DB080F"/>
    <w:rsid w:val="00DB11B1"/>
    <w:rsid w:val="00DB13DE"/>
    <w:rsid w:val="00DB3BFE"/>
    <w:rsid w:val="00DB5DA2"/>
    <w:rsid w:val="00DB60C5"/>
    <w:rsid w:val="00DC01C7"/>
    <w:rsid w:val="00DC0AC6"/>
    <w:rsid w:val="00DC1604"/>
    <w:rsid w:val="00DC1BD3"/>
    <w:rsid w:val="00DC22CA"/>
    <w:rsid w:val="00DC75FB"/>
    <w:rsid w:val="00DD1087"/>
    <w:rsid w:val="00DD2860"/>
    <w:rsid w:val="00DD29AC"/>
    <w:rsid w:val="00DD4BBD"/>
    <w:rsid w:val="00DD5E9E"/>
    <w:rsid w:val="00DD63BF"/>
    <w:rsid w:val="00DE0280"/>
    <w:rsid w:val="00DE0D2B"/>
    <w:rsid w:val="00DE1188"/>
    <w:rsid w:val="00DE17CB"/>
    <w:rsid w:val="00DE373E"/>
    <w:rsid w:val="00DE5E16"/>
    <w:rsid w:val="00DE684C"/>
    <w:rsid w:val="00DE720F"/>
    <w:rsid w:val="00DF0E24"/>
    <w:rsid w:val="00DF168F"/>
    <w:rsid w:val="00DF2DE7"/>
    <w:rsid w:val="00DF2F51"/>
    <w:rsid w:val="00DF3588"/>
    <w:rsid w:val="00DF4F84"/>
    <w:rsid w:val="00DF58D2"/>
    <w:rsid w:val="00DF630E"/>
    <w:rsid w:val="00DF7CAF"/>
    <w:rsid w:val="00E011BC"/>
    <w:rsid w:val="00E012B9"/>
    <w:rsid w:val="00E024A0"/>
    <w:rsid w:val="00E02A00"/>
    <w:rsid w:val="00E05E9D"/>
    <w:rsid w:val="00E06C76"/>
    <w:rsid w:val="00E11E40"/>
    <w:rsid w:val="00E12DDA"/>
    <w:rsid w:val="00E1360B"/>
    <w:rsid w:val="00E1397E"/>
    <w:rsid w:val="00E150FC"/>
    <w:rsid w:val="00E17749"/>
    <w:rsid w:val="00E20D3C"/>
    <w:rsid w:val="00E227AE"/>
    <w:rsid w:val="00E2474F"/>
    <w:rsid w:val="00E25AC8"/>
    <w:rsid w:val="00E26113"/>
    <w:rsid w:val="00E263EA"/>
    <w:rsid w:val="00E265B5"/>
    <w:rsid w:val="00E2700C"/>
    <w:rsid w:val="00E31D18"/>
    <w:rsid w:val="00E31EFC"/>
    <w:rsid w:val="00E335EC"/>
    <w:rsid w:val="00E3556B"/>
    <w:rsid w:val="00E37990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1E90"/>
    <w:rsid w:val="00E526EB"/>
    <w:rsid w:val="00E52916"/>
    <w:rsid w:val="00E53DCE"/>
    <w:rsid w:val="00E53F80"/>
    <w:rsid w:val="00E5420E"/>
    <w:rsid w:val="00E5471E"/>
    <w:rsid w:val="00E55108"/>
    <w:rsid w:val="00E5687D"/>
    <w:rsid w:val="00E6294A"/>
    <w:rsid w:val="00E63559"/>
    <w:rsid w:val="00E63BB0"/>
    <w:rsid w:val="00E66D74"/>
    <w:rsid w:val="00E67083"/>
    <w:rsid w:val="00E7462A"/>
    <w:rsid w:val="00E76DCB"/>
    <w:rsid w:val="00E770ED"/>
    <w:rsid w:val="00E82134"/>
    <w:rsid w:val="00E8225D"/>
    <w:rsid w:val="00E83956"/>
    <w:rsid w:val="00E848BF"/>
    <w:rsid w:val="00E85167"/>
    <w:rsid w:val="00E86E6C"/>
    <w:rsid w:val="00E9088F"/>
    <w:rsid w:val="00E9154D"/>
    <w:rsid w:val="00E92F9A"/>
    <w:rsid w:val="00E92FDC"/>
    <w:rsid w:val="00E94120"/>
    <w:rsid w:val="00E9602A"/>
    <w:rsid w:val="00E966B5"/>
    <w:rsid w:val="00EA0070"/>
    <w:rsid w:val="00EA01E7"/>
    <w:rsid w:val="00EA06A6"/>
    <w:rsid w:val="00EA0F49"/>
    <w:rsid w:val="00EA4748"/>
    <w:rsid w:val="00EA50CD"/>
    <w:rsid w:val="00EA60C2"/>
    <w:rsid w:val="00EA6362"/>
    <w:rsid w:val="00EA70FF"/>
    <w:rsid w:val="00EA735A"/>
    <w:rsid w:val="00EB0486"/>
    <w:rsid w:val="00EB1037"/>
    <w:rsid w:val="00EB14F1"/>
    <w:rsid w:val="00EB2EA8"/>
    <w:rsid w:val="00EB3AA3"/>
    <w:rsid w:val="00EB409B"/>
    <w:rsid w:val="00EB433D"/>
    <w:rsid w:val="00EB47E3"/>
    <w:rsid w:val="00EB61A3"/>
    <w:rsid w:val="00EB6F84"/>
    <w:rsid w:val="00EB7131"/>
    <w:rsid w:val="00EB739F"/>
    <w:rsid w:val="00EC6B70"/>
    <w:rsid w:val="00EC7BAD"/>
    <w:rsid w:val="00ED030A"/>
    <w:rsid w:val="00ED1B46"/>
    <w:rsid w:val="00ED29EF"/>
    <w:rsid w:val="00ED31CB"/>
    <w:rsid w:val="00ED3EF4"/>
    <w:rsid w:val="00ED608C"/>
    <w:rsid w:val="00ED626D"/>
    <w:rsid w:val="00ED639D"/>
    <w:rsid w:val="00ED673E"/>
    <w:rsid w:val="00ED6EE2"/>
    <w:rsid w:val="00ED712D"/>
    <w:rsid w:val="00EE101B"/>
    <w:rsid w:val="00EE103E"/>
    <w:rsid w:val="00EE1A6B"/>
    <w:rsid w:val="00EE20D9"/>
    <w:rsid w:val="00EE2228"/>
    <w:rsid w:val="00EE24D2"/>
    <w:rsid w:val="00EE36CE"/>
    <w:rsid w:val="00EE3EC2"/>
    <w:rsid w:val="00EE40CF"/>
    <w:rsid w:val="00EE563D"/>
    <w:rsid w:val="00EE5CEC"/>
    <w:rsid w:val="00EE6F6B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6D26"/>
    <w:rsid w:val="00EF755B"/>
    <w:rsid w:val="00F00C03"/>
    <w:rsid w:val="00F00D56"/>
    <w:rsid w:val="00F011A0"/>
    <w:rsid w:val="00F02F19"/>
    <w:rsid w:val="00F0335A"/>
    <w:rsid w:val="00F04EF5"/>
    <w:rsid w:val="00F060E0"/>
    <w:rsid w:val="00F07BD5"/>
    <w:rsid w:val="00F103BB"/>
    <w:rsid w:val="00F10980"/>
    <w:rsid w:val="00F10B4D"/>
    <w:rsid w:val="00F112CD"/>
    <w:rsid w:val="00F12B1C"/>
    <w:rsid w:val="00F13CB4"/>
    <w:rsid w:val="00F142C7"/>
    <w:rsid w:val="00F153FF"/>
    <w:rsid w:val="00F179E2"/>
    <w:rsid w:val="00F215DD"/>
    <w:rsid w:val="00F237F9"/>
    <w:rsid w:val="00F24109"/>
    <w:rsid w:val="00F24D59"/>
    <w:rsid w:val="00F25185"/>
    <w:rsid w:val="00F26DF2"/>
    <w:rsid w:val="00F31067"/>
    <w:rsid w:val="00F3160E"/>
    <w:rsid w:val="00F32E3E"/>
    <w:rsid w:val="00F34229"/>
    <w:rsid w:val="00F36005"/>
    <w:rsid w:val="00F370C5"/>
    <w:rsid w:val="00F378D8"/>
    <w:rsid w:val="00F40407"/>
    <w:rsid w:val="00F4103D"/>
    <w:rsid w:val="00F424F6"/>
    <w:rsid w:val="00F4300C"/>
    <w:rsid w:val="00F46BCD"/>
    <w:rsid w:val="00F471AC"/>
    <w:rsid w:val="00F5078C"/>
    <w:rsid w:val="00F51760"/>
    <w:rsid w:val="00F51CCF"/>
    <w:rsid w:val="00F527A8"/>
    <w:rsid w:val="00F52ED5"/>
    <w:rsid w:val="00F541D2"/>
    <w:rsid w:val="00F553B9"/>
    <w:rsid w:val="00F56E23"/>
    <w:rsid w:val="00F5731F"/>
    <w:rsid w:val="00F57E60"/>
    <w:rsid w:val="00F621E1"/>
    <w:rsid w:val="00F62602"/>
    <w:rsid w:val="00F627AB"/>
    <w:rsid w:val="00F6360B"/>
    <w:rsid w:val="00F64211"/>
    <w:rsid w:val="00F65BA9"/>
    <w:rsid w:val="00F66091"/>
    <w:rsid w:val="00F66BF6"/>
    <w:rsid w:val="00F70839"/>
    <w:rsid w:val="00F7169B"/>
    <w:rsid w:val="00F740D3"/>
    <w:rsid w:val="00F75415"/>
    <w:rsid w:val="00F75474"/>
    <w:rsid w:val="00F75C7B"/>
    <w:rsid w:val="00F75EA9"/>
    <w:rsid w:val="00F77A25"/>
    <w:rsid w:val="00F80550"/>
    <w:rsid w:val="00F805B0"/>
    <w:rsid w:val="00F8099C"/>
    <w:rsid w:val="00F80BA7"/>
    <w:rsid w:val="00F83821"/>
    <w:rsid w:val="00F83864"/>
    <w:rsid w:val="00F85452"/>
    <w:rsid w:val="00F8712B"/>
    <w:rsid w:val="00F90058"/>
    <w:rsid w:val="00F97FA9"/>
    <w:rsid w:val="00FA0426"/>
    <w:rsid w:val="00FA27CD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C0C02"/>
    <w:rsid w:val="00FC24D7"/>
    <w:rsid w:val="00FC280B"/>
    <w:rsid w:val="00FC3CB2"/>
    <w:rsid w:val="00FC3E92"/>
    <w:rsid w:val="00FC575E"/>
    <w:rsid w:val="00FC795D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897C0"/>
  <w15:chartTrackingRefBased/>
  <w15:docId w15:val="{B2428636-7000-4716-808F-A052B8598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7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748"/>
    <w:pPr>
      <w:spacing w:after="0" w:line="240" w:lineRule="auto"/>
    </w:pPr>
    <w:rPr>
      <w:rFonts w:eastAsiaTheme="minorEastAsia"/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3-07-13T13:47:00Z</dcterms:created>
  <dcterms:modified xsi:type="dcterms:W3CDTF">2023-07-13T13:48:00Z</dcterms:modified>
</cp:coreProperties>
</file>